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1F3884" w14:textId="56D13ACD" w:rsidR="0022540D" w:rsidRPr="00827A15" w:rsidRDefault="0022540D" w:rsidP="00197C8E">
      <w:pPr>
        <w:pStyle w:val="Heading2"/>
        <w:rPr>
          <w:rFonts w:asciiTheme="minorBidi" w:hAnsiTheme="minorBidi" w:cstheme="minorBidi"/>
          <w:sz w:val="20"/>
          <w:szCs w:val="20"/>
        </w:rPr>
      </w:pPr>
      <w:r w:rsidRPr="00827A15">
        <w:rPr>
          <w:rFonts w:asciiTheme="minorBidi" w:hAnsiTheme="minorBidi" w:cstheme="minorBidi"/>
          <w:sz w:val="20"/>
          <w:szCs w:val="20"/>
        </w:rPr>
        <w:t xml:space="preserve">Table S1. </w:t>
      </w:r>
      <w:r w:rsidR="004D6D76" w:rsidRPr="00827A15">
        <w:rPr>
          <w:rFonts w:asciiTheme="minorBidi" w:hAnsiTheme="minorBidi" w:cstheme="minorBidi"/>
          <w:b w:val="0"/>
          <w:bCs w:val="0"/>
          <w:sz w:val="20"/>
          <w:szCs w:val="20"/>
        </w:rPr>
        <w:t>N</w:t>
      </w:r>
      <w:r w:rsidRPr="00827A15">
        <w:rPr>
          <w:rFonts w:asciiTheme="minorBidi" w:hAnsiTheme="minorBidi" w:cstheme="minorBidi"/>
          <w:b w:val="0"/>
          <w:bCs w:val="0"/>
          <w:sz w:val="20"/>
          <w:szCs w:val="20"/>
        </w:rPr>
        <w:t>icotine use prevalence by age group and year</w:t>
      </w:r>
      <w:r w:rsidRPr="00827A15">
        <w:rPr>
          <w:rFonts w:asciiTheme="minorBidi" w:hAnsiTheme="minorBidi" w:cstheme="minorBidi"/>
          <w:sz w:val="20"/>
          <w:szCs w:val="20"/>
        </w:rPr>
        <w:t xml:space="preserve"> </w:t>
      </w:r>
    </w:p>
    <w:tbl>
      <w:tblPr>
        <w:tblStyle w:val="TableGrid"/>
        <w:tblW w:w="154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295"/>
        <w:gridCol w:w="1276"/>
        <w:gridCol w:w="1417"/>
        <w:gridCol w:w="1276"/>
        <w:gridCol w:w="1276"/>
        <w:gridCol w:w="1417"/>
        <w:gridCol w:w="1276"/>
        <w:gridCol w:w="1276"/>
        <w:gridCol w:w="1276"/>
        <w:gridCol w:w="1275"/>
        <w:gridCol w:w="1257"/>
      </w:tblGrid>
      <w:tr w:rsidR="0022540D" w:rsidRPr="00827A15" w14:paraId="6E9CCD71" w14:textId="77777777" w:rsidTr="00364624">
        <w:tc>
          <w:tcPr>
            <w:tcW w:w="1129" w:type="dxa"/>
            <w:tcBorders>
              <w:top w:val="single" w:sz="4" w:space="0" w:color="auto"/>
              <w:bottom w:val="nil"/>
            </w:tcBorders>
          </w:tcPr>
          <w:p w14:paraId="22C7F380" w14:textId="77777777" w:rsidR="0022540D" w:rsidRPr="00827A15" w:rsidRDefault="0022540D" w:rsidP="00364624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4317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6BD53D47" w14:textId="496A656B" w:rsidR="0022540D" w:rsidRPr="00827A15" w:rsidRDefault="004D6D76" w:rsidP="00364624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27A15">
              <w:rPr>
                <w:rFonts w:asciiTheme="minorBidi" w:hAnsiTheme="minorBidi"/>
                <w:b/>
                <w:bCs/>
                <w:sz w:val="20"/>
                <w:szCs w:val="20"/>
              </w:rPr>
              <w:t>N</w:t>
            </w:r>
            <w:r w:rsidR="00CD7281" w:rsidRPr="00827A15">
              <w:rPr>
                <w:rFonts w:asciiTheme="minorBidi" w:hAnsiTheme="minorBidi"/>
                <w:b/>
                <w:bCs/>
                <w:sz w:val="20"/>
                <w:szCs w:val="20"/>
              </w:rPr>
              <w:t>icotine use</w:t>
            </w:r>
            <w:r w:rsidR="0022540D" w:rsidRPr="00827A15">
              <w:rPr>
                <w:rFonts w:asciiTheme="minorBidi" w:hAnsiTheme="minorBidi"/>
                <w:b/>
                <w:bCs/>
                <w:sz w:val="20"/>
                <w:szCs w:val="20"/>
              </w:rPr>
              <w:t>, % [95% confidence interval]</w:t>
            </w:r>
          </w:p>
        </w:tc>
      </w:tr>
      <w:tr w:rsidR="0022540D" w:rsidRPr="00827A15" w14:paraId="7A9A224E" w14:textId="77777777" w:rsidTr="00364624">
        <w:tc>
          <w:tcPr>
            <w:tcW w:w="1129" w:type="dxa"/>
            <w:tcBorders>
              <w:top w:val="nil"/>
              <w:bottom w:val="single" w:sz="4" w:space="0" w:color="auto"/>
            </w:tcBorders>
          </w:tcPr>
          <w:p w14:paraId="1082639C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75341F60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27A15">
              <w:rPr>
                <w:rFonts w:asciiTheme="minorBidi" w:hAnsiTheme="minorBidi"/>
                <w:b/>
                <w:bCs/>
                <w:sz w:val="20"/>
                <w:szCs w:val="20"/>
              </w:rPr>
              <w:t>201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BA49F8E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27A15">
              <w:rPr>
                <w:rFonts w:asciiTheme="minorBidi" w:hAnsiTheme="minorBidi"/>
                <w:b/>
                <w:bCs/>
                <w:sz w:val="20"/>
                <w:szCs w:val="20"/>
              </w:rPr>
              <w:t>201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58A0A31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27A15">
              <w:rPr>
                <w:rFonts w:asciiTheme="minorBidi" w:hAnsiTheme="minorBidi"/>
                <w:b/>
                <w:bCs/>
                <w:sz w:val="20"/>
                <w:szCs w:val="20"/>
              </w:rPr>
              <w:t>201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BB5BA2A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27A15">
              <w:rPr>
                <w:rFonts w:asciiTheme="minorBidi" w:hAnsiTheme="minorBidi"/>
                <w:b/>
                <w:bCs/>
                <w:sz w:val="20"/>
                <w:szCs w:val="20"/>
              </w:rPr>
              <w:t>201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5B3B839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27A15">
              <w:rPr>
                <w:rFonts w:asciiTheme="minorBidi" w:hAnsiTheme="minorBidi"/>
                <w:b/>
                <w:bCs/>
                <w:sz w:val="20"/>
                <w:szCs w:val="20"/>
              </w:rPr>
              <w:t>201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AAF29D1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27A15">
              <w:rPr>
                <w:rFonts w:asciiTheme="minorBidi" w:hAnsiTheme="minorBidi"/>
                <w:b/>
                <w:bCs/>
                <w:sz w:val="20"/>
                <w:szCs w:val="20"/>
              </w:rPr>
              <w:t>201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CE3F8DD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27A15">
              <w:rPr>
                <w:rFonts w:asciiTheme="minorBidi" w:hAnsiTheme="minorBidi"/>
                <w:b/>
                <w:bCs/>
                <w:sz w:val="20"/>
                <w:szCs w:val="20"/>
              </w:rPr>
              <w:t>202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0CF0A21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27A15">
              <w:rPr>
                <w:rFonts w:asciiTheme="minorBidi" w:hAnsiTheme="minorBidi"/>
                <w:b/>
                <w:bCs/>
                <w:sz w:val="20"/>
                <w:szCs w:val="20"/>
              </w:rPr>
              <w:t>202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1C477A6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27A15">
              <w:rPr>
                <w:rFonts w:asciiTheme="minorBidi" w:hAnsiTheme="minorBidi"/>
                <w:b/>
                <w:bCs/>
                <w:sz w:val="20"/>
                <w:szCs w:val="20"/>
              </w:rPr>
              <w:t>202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92EBEBE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27A15">
              <w:rPr>
                <w:rFonts w:asciiTheme="minorBidi" w:hAnsiTheme="minorBidi"/>
                <w:b/>
                <w:bCs/>
                <w:sz w:val="20"/>
                <w:szCs w:val="20"/>
              </w:rPr>
              <w:t>2023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14:paraId="41587C02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27A15">
              <w:rPr>
                <w:rFonts w:asciiTheme="minorBidi" w:hAnsiTheme="minorBidi"/>
                <w:b/>
                <w:bCs/>
                <w:sz w:val="20"/>
                <w:szCs w:val="20"/>
              </w:rPr>
              <w:t>2024</w:t>
            </w:r>
          </w:p>
        </w:tc>
      </w:tr>
      <w:tr w:rsidR="00B74841" w:rsidRPr="00827A15" w14:paraId="0056AD5A" w14:textId="77777777" w:rsidTr="00364624">
        <w:tc>
          <w:tcPr>
            <w:tcW w:w="1129" w:type="dxa"/>
            <w:tcBorders>
              <w:top w:val="single" w:sz="4" w:space="0" w:color="auto"/>
            </w:tcBorders>
          </w:tcPr>
          <w:p w14:paraId="0622F26A" w14:textId="77777777" w:rsidR="00B74841" w:rsidRPr="00827A15" w:rsidRDefault="00B74841" w:rsidP="00B74841">
            <w:pPr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18-24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64CE1336" w14:textId="77777777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26.1 </w:t>
            </w:r>
          </w:p>
          <w:p w14:paraId="6087644D" w14:textId="50C3E019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24.4–27.8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57904FD" w14:textId="77777777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27.5 </w:t>
            </w:r>
          </w:p>
          <w:p w14:paraId="6F6ADABF" w14:textId="0EC11297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25.7–29.4]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FF2D292" w14:textId="77777777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26.2 </w:t>
            </w:r>
          </w:p>
          <w:p w14:paraId="27CDC0F8" w14:textId="4184E8DB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24.5–28.0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2E5EDC8" w14:textId="77777777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25.6 </w:t>
            </w:r>
          </w:p>
          <w:p w14:paraId="4F72C0FF" w14:textId="69DFCB6C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23.8–27.4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98BF029" w14:textId="77777777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23.8 </w:t>
            </w:r>
          </w:p>
          <w:p w14:paraId="6B269B81" w14:textId="18892D63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22.0–25.5]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19EF64B" w14:textId="77777777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20.9 </w:t>
            </w:r>
          </w:p>
          <w:p w14:paraId="08EBC328" w14:textId="2A5B9874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19.2–22.5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6F461A0" w14:textId="77777777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27.2 </w:t>
            </w:r>
          </w:p>
          <w:p w14:paraId="46AFA85F" w14:textId="3851F58B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25.0–29.4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B4594BC" w14:textId="77777777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28.6 </w:t>
            </w:r>
          </w:p>
          <w:p w14:paraId="7D7EF304" w14:textId="7767D5D2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26.5–30.8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582DE36" w14:textId="77777777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30.7 </w:t>
            </w:r>
          </w:p>
          <w:p w14:paraId="7FB2E34C" w14:textId="6893A072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28.7–32.8]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27F25A9" w14:textId="77777777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34.8 </w:t>
            </w:r>
          </w:p>
          <w:p w14:paraId="460135A6" w14:textId="62D47B9D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32.5–37.0]</w:t>
            </w:r>
          </w:p>
        </w:tc>
        <w:tc>
          <w:tcPr>
            <w:tcW w:w="1257" w:type="dxa"/>
            <w:tcBorders>
              <w:top w:val="single" w:sz="4" w:space="0" w:color="auto"/>
            </w:tcBorders>
          </w:tcPr>
          <w:p w14:paraId="0C973139" w14:textId="77777777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36.5 </w:t>
            </w:r>
          </w:p>
          <w:p w14:paraId="77512DCB" w14:textId="1F481381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34.2–38.8]</w:t>
            </w:r>
          </w:p>
        </w:tc>
      </w:tr>
      <w:tr w:rsidR="00B74841" w:rsidRPr="00827A15" w14:paraId="31E8769E" w14:textId="77777777" w:rsidTr="00364624">
        <w:tc>
          <w:tcPr>
            <w:tcW w:w="1129" w:type="dxa"/>
          </w:tcPr>
          <w:p w14:paraId="1844F8B1" w14:textId="77777777" w:rsidR="00B74841" w:rsidRPr="00827A15" w:rsidRDefault="00B74841" w:rsidP="00B74841">
            <w:pPr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25-34</w:t>
            </w:r>
          </w:p>
        </w:tc>
        <w:tc>
          <w:tcPr>
            <w:tcW w:w="1295" w:type="dxa"/>
          </w:tcPr>
          <w:p w14:paraId="2B20ED64" w14:textId="77777777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27.0 </w:t>
            </w:r>
          </w:p>
          <w:p w14:paraId="4B1F4AD8" w14:textId="293FF1A4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25.4–28.7]</w:t>
            </w:r>
          </w:p>
        </w:tc>
        <w:tc>
          <w:tcPr>
            <w:tcW w:w="1276" w:type="dxa"/>
          </w:tcPr>
          <w:p w14:paraId="1525F207" w14:textId="77777777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27.0 </w:t>
            </w:r>
          </w:p>
          <w:p w14:paraId="79E6F2F1" w14:textId="6BC2BB06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25.3–28.8]</w:t>
            </w:r>
          </w:p>
        </w:tc>
        <w:tc>
          <w:tcPr>
            <w:tcW w:w="1417" w:type="dxa"/>
          </w:tcPr>
          <w:p w14:paraId="288DD622" w14:textId="77777777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26.2 </w:t>
            </w:r>
          </w:p>
          <w:p w14:paraId="07D7F0B2" w14:textId="645CA10E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24.5–27.9]</w:t>
            </w:r>
          </w:p>
        </w:tc>
        <w:tc>
          <w:tcPr>
            <w:tcW w:w="1276" w:type="dxa"/>
          </w:tcPr>
          <w:p w14:paraId="509B7399" w14:textId="77777777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27.2 </w:t>
            </w:r>
          </w:p>
          <w:p w14:paraId="76D415CE" w14:textId="76AE826E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25.4–29.0]</w:t>
            </w:r>
          </w:p>
        </w:tc>
        <w:tc>
          <w:tcPr>
            <w:tcW w:w="1276" w:type="dxa"/>
          </w:tcPr>
          <w:p w14:paraId="1FCEAB9A" w14:textId="77777777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27.9 </w:t>
            </w:r>
          </w:p>
          <w:p w14:paraId="07A24DF3" w14:textId="5699ED50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26.1–29.6]</w:t>
            </w:r>
          </w:p>
        </w:tc>
        <w:tc>
          <w:tcPr>
            <w:tcW w:w="1417" w:type="dxa"/>
          </w:tcPr>
          <w:p w14:paraId="6A320302" w14:textId="77777777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26.3 </w:t>
            </w:r>
          </w:p>
          <w:p w14:paraId="08047968" w14:textId="1BAA419D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24.6–28.0]</w:t>
            </w:r>
          </w:p>
        </w:tc>
        <w:tc>
          <w:tcPr>
            <w:tcW w:w="1276" w:type="dxa"/>
          </w:tcPr>
          <w:p w14:paraId="6DA3EE5D" w14:textId="77777777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28.7 </w:t>
            </w:r>
          </w:p>
          <w:p w14:paraId="04AF96D0" w14:textId="44FC46D1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26.8–30.6]</w:t>
            </w:r>
          </w:p>
        </w:tc>
        <w:tc>
          <w:tcPr>
            <w:tcW w:w="1276" w:type="dxa"/>
          </w:tcPr>
          <w:p w14:paraId="1D35A275" w14:textId="77777777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30.5 </w:t>
            </w:r>
          </w:p>
          <w:p w14:paraId="3418384F" w14:textId="2DA636E0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28.6–32.3]</w:t>
            </w:r>
          </w:p>
        </w:tc>
        <w:tc>
          <w:tcPr>
            <w:tcW w:w="1276" w:type="dxa"/>
          </w:tcPr>
          <w:p w14:paraId="5C93F714" w14:textId="77777777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33.0 </w:t>
            </w:r>
          </w:p>
          <w:p w14:paraId="2D112DC1" w14:textId="337AB3F3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31.1–34.8]</w:t>
            </w:r>
          </w:p>
        </w:tc>
        <w:tc>
          <w:tcPr>
            <w:tcW w:w="1275" w:type="dxa"/>
          </w:tcPr>
          <w:p w14:paraId="05564A85" w14:textId="77777777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32.2 </w:t>
            </w:r>
          </w:p>
          <w:p w14:paraId="4FE9CCF8" w14:textId="5A75909B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30.4–34.0]</w:t>
            </w:r>
          </w:p>
        </w:tc>
        <w:tc>
          <w:tcPr>
            <w:tcW w:w="1257" w:type="dxa"/>
          </w:tcPr>
          <w:p w14:paraId="6B395E4D" w14:textId="77777777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35.1 </w:t>
            </w:r>
          </w:p>
          <w:p w14:paraId="76262F10" w14:textId="12E3A191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33.3–37.0]</w:t>
            </w:r>
          </w:p>
        </w:tc>
      </w:tr>
      <w:tr w:rsidR="00B74841" w:rsidRPr="00827A15" w14:paraId="255FFE3C" w14:textId="77777777" w:rsidTr="00364624">
        <w:tc>
          <w:tcPr>
            <w:tcW w:w="1129" w:type="dxa"/>
          </w:tcPr>
          <w:p w14:paraId="3E1B6457" w14:textId="77777777" w:rsidR="00B74841" w:rsidRPr="00827A15" w:rsidRDefault="00B74841" w:rsidP="00B74841">
            <w:pPr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35-44</w:t>
            </w:r>
          </w:p>
        </w:tc>
        <w:tc>
          <w:tcPr>
            <w:tcW w:w="1295" w:type="dxa"/>
          </w:tcPr>
          <w:p w14:paraId="41B9F93D" w14:textId="77777777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22.5 </w:t>
            </w:r>
          </w:p>
          <w:p w14:paraId="614B1C14" w14:textId="169B7088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20.9–24.1]</w:t>
            </w:r>
          </w:p>
        </w:tc>
        <w:tc>
          <w:tcPr>
            <w:tcW w:w="1276" w:type="dxa"/>
          </w:tcPr>
          <w:p w14:paraId="6438BCF0" w14:textId="77777777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23.8 </w:t>
            </w:r>
          </w:p>
          <w:p w14:paraId="09036813" w14:textId="6FB5317B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22.2–25.5]</w:t>
            </w:r>
          </w:p>
        </w:tc>
        <w:tc>
          <w:tcPr>
            <w:tcW w:w="1417" w:type="dxa"/>
          </w:tcPr>
          <w:p w14:paraId="153823E9" w14:textId="77777777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23.4 </w:t>
            </w:r>
          </w:p>
          <w:p w14:paraId="6E797959" w14:textId="25C66E99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21.7–25.0]</w:t>
            </w:r>
          </w:p>
        </w:tc>
        <w:tc>
          <w:tcPr>
            <w:tcW w:w="1276" w:type="dxa"/>
          </w:tcPr>
          <w:p w14:paraId="488DABF6" w14:textId="77777777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21.7 </w:t>
            </w:r>
          </w:p>
          <w:p w14:paraId="0B8B2238" w14:textId="7E0AE809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20.1–23.3]</w:t>
            </w:r>
          </w:p>
        </w:tc>
        <w:tc>
          <w:tcPr>
            <w:tcW w:w="1276" w:type="dxa"/>
          </w:tcPr>
          <w:p w14:paraId="0374A226" w14:textId="77777777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22.9 </w:t>
            </w:r>
          </w:p>
          <w:p w14:paraId="37C88BC8" w14:textId="2C7D4F77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21.3–24.6]</w:t>
            </w:r>
          </w:p>
        </w:tc>
        <w:tc>
          <w:tcPr>
            <w:tcW w:w="1417" w:type="dxa"/>
          </w:tcPr>
          <w:p w14:paraId="5E5E62E4" w14:textId="77777777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19.9 </w:t>
            </w:r>
          </w:p>
          <w:p w14:paraId="6691F3ED" w14:textId="6604BCC9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18.3–21.4]</w:t>
            </w:r>
          </w:p>
        </w:tc>
        <w:tc>
          <w:tcPr>
            <w:tcW w:w="1276" w:type="dxa"/>
          </w:tcPr>
          <w:p w14:paraId="5ECB63CD" w14:textId="77777777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23.7 </w:t>
            </w:r>
          </w:p>
          <w:p w14:paraId="414FC8AF" w14:textId="3BC0A82F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21.9–25.6]</w:t>
            </w:r>
          </w:p>
        </w:tc>
        <w:tc>
          <w:tcPr>
            <w:tcW w:w="1276" w:type="dxa"/>
          </w:tcPr>
          <w:p w14:paraId="6900DE73" w14:textId="77777777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22.1 </w:t>
            </w:r>
          </w:p>
          <w:p w14:paraId="2CBFD3EC" w14:textId="6162D7A3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20.4–23.8]</w:t>
            </w:r>
          </w:p>
        </w:tc>
        <w:tc>
          <w:tcPr>
            <w:tcW w:w="1276" w:type="dxa"/>
          </w:tcPr>
          <w:p w14:paraId="27F77DB4" w14:textId="77777777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25.4 </w:t>
            </w:r>
          </w:p>
          <w:p w14:paraId="4E40AC99" w14:textId="5C9E3509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23.6–27.2]</w:t>
            </w:r>
          </w:p>
        </w:tc>
        <w:tc>
          <w:tcPr>
            <w:tcW w:w="1275" w:type="dxa"/>
          </w:tcPr>
          <w:p w14:paraId="3C658185" w14:textId="77777777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25.8 </w:t>
            </w:r>
          </w:p>
          <w:p w14:paraId="49442519" w14:textId="1D26B0B2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24.1–27.5]</w:t>
            </w:r>
          </w:p>
        </w:tc>
        <w:tc>
          <w:tcPr>
            <w:tcW w:w="1257" w:type="dxa"/>
          </w:tcPr>
          <w:p w14:paraId="70556D49" w14:textId="77777777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27.2 </w:t>
            </w:r>
          </w:p>
          <w:p w14:paraId="5748F807" w14:textId="184E7472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25.4–28.9]</w:t>
            </w:r>
          </w:p>
        </w:tc>
      </w:tr>
      <w:tr w:rsidR="00B74841" w:rsidRPr="00827A15" w14:paraId="42813806" w14:textId="77777777" w:rsidTr="00364624">
        <w:tc>
          <w:tcPr>
            <w:tcW w:w="1129" w:type="dxa"/>
          </w:tcPr>
          <w:p w14:paraId="6EA90788" w14:textId="77777777" w:rsidR="00B74841" w:rsidRPr="00827A15" w:rsidRDefault="00B74841" w:rsidP="00B74841">
            <w:pPr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45-54</w:t>
            </w:r>
          </w:p>
        </w:tc>
        <w:tc>
          <w:tcPr>
            <w:tcW w:w="1295" w:type="dxa"/>
          </w:tcPr>
          <w:p w14:paraId="14D5F4AF" w14:textId="77777777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21.7 </w:t>
            </w:r>
          </w:p>
          <w:p w14:paraId="4BF7232F" w14:textId="6F18AB0C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20.2–23.2]</w:t>
            </w:r>
          </w:p>
        </w:tc>
        <w:tc>
          <w:tcPr>
            <w:tcW w:w="1276" w:type="dxa"/>
          </w:tcPr>
          <w:p w14:paraId="2066E485" w14:textId="77777777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22.1 </w:t>
            </w:r>
          </w:p>
          <w:p w14:paraId="1C2051D0" w14:textId="26599138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20.5–23.7]</w:t>
            </w:r>
          </w:p>
        </w:tc>
        <w:tc>
          <w:tcPr>
            <w:tcW w:w="1417" w:type="dxa"/>
          </w:tcPr>
          <w:p w14:paraId="5524CF15" w14:textId="77777777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22.5 </w:t>
            </w:r>
          </w:p>
          <w:p w14:paraId="5DD1C6F7" w14:textId="00294C3F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21.0–24.0]</w:t>
            </w:r>
          </w:p>
        </w:tc>
        <w:tc>
          <w:tcPr>
            <w:tcW w:w="1276" w:type="dxa"/>
          </w:tcPr>
          <w:p w14:paraId="4B5ECAC7" w14:textId="77777777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22.1 </w:t>
            </w:r>
          </w:p>
          <w:p w14:paraId="2A1AE1BC" w14:textId="0E960F7C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20.5–23.6]</w:t>
            </w:r>
          </w:p>
        </w:tc>
        <w:tc>
          <w:tcPr>
            <w:tcW w:w="1276" w:type="dxa"/>
          </w:tcPr>
          <w:p w14:paraId="2DDCCC15" w14:textId="77777777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21.7 </w:t>
            </w:r>
          </w:p>
          <w:p w14:paraId="511B80AD" w14:textId="0A8E18C6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20.2–23.2]</w:t>
            </w:r>
          </w:p>
        </w:tc>
        <w:tc>
          <w:tcPr>
            <w:tcW w:w="1417" w:type="dxa"/>
          </w:tcPr>
          <w:p w14:paraId="085920ED" w14:textId="77777777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19.9 </w:t>
            </w:r>
          </w:p>
          <w:p w14:paraId="39089975" w14:textId="5E50D207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18.4–21.4]</w:t>
            </w:r>
          </w:p>
        </w:tc>
        <w:tc>
          <w:tcPr>
            <w:tcW w:w="1276" w:type="dxa"/>
          </w:tcPr>
          <w:p w14:paraId="5D963DA5" w14:textId="77777777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17.7 </w:t>
            </w:r>
          </w:p>
          <w:p w14:paraId="411C88DB" w14:textId="67C7BA61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16.3–19.2]</w:t>
            </w:r>
          </w:p>
        </w:tc>
        <w:tc>
          <w:tcPr>
            <w:tcW w:w="1276" w:type="dxa"/>
          </w:tcPr>
          <w:p w14:paraId="74461A77" w14:textId="77777777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18.0 </w:t>
            </w:r>
          </w:p>
          <w:p w14:paraId="6751BF57" w14:textId="40723167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16.7–19.4]</w:t>
            </w:r>
          </w:p>
        </w:tc>
        <w:tc>
          <w:tcPr>
            <w:tcW w:w="1276" w:type="dxa"/>
          </w:tcPr>
          <w:p w14:paraId="77DE2517" w14:textId="77777777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21.8 </w:t>
            </w:r>
          </w:p>
          <w:p w14:paraId="48CD6E07" w14:textId="2041DA0B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20.3–23.4]</w:t>
            </w:r>
          </w:p>
        </w:tc>
        <w:tc>
          <w:tcPr>
            <w:tcW w:w="1275" w:type="dxa"/>
          </w:tcPr>
          <w:p w14:paraId="1956A70C" w14:textId="77777777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22.9 </w:t>
            </w:r>
          </w:p>
          <w:p w14:paraId="67F2490F" w14:textId="2C53430A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21.4–24.5]</w:t>
            </w:r>
          </w:p>
        </w:tc>
        <w:tc>
          <w:tcPr>
            <w:tcW w:w="1257" w:type="dxa"/>
          </w:tcPr>
          <w:p w14:paraId="113F9BA5" w14:textId="77777777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22.0 </w:t>
            </w:r>
          </w:p>
          <w:p w14:paraId="26A5D24A" w14:textId="5042C795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20.4–23.6]</w:t>
            </w:r>
          </w:p>
        </w:tc>
      </w:tr>
      <w:tr w:rsidR="00B74841" w:rsidRPr="00827A15" w14:paraId="51D4ED1A" w14:textId="77777777" w:rsidTr="00364624">
        <w:tc>
          <w:tcPr>
            <w:tcW w:w="1129" w:type="dxa"/>
          </w:tcPr>
          <w:p w14:paraId="724F2188" w14:textId="77777777" w:rsidR="00B74841" w:rsidRPr="00827A15" w:rsidRDefault="00B74841" w:rsidP="00B74841">
            <w:pPr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55-64</w:t>
            </w:r>
          </w:p>
        </w:tc>
        <w:tc>
          <w:tcPr>
            <w:tcW w:w="1295" w:type="dxa"/>
          </w:tcPr>
          <w:p w14:paraId="2CEF7346" w14:textId="77777777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17.9 </w:t>
            </w:r>
          </w:p>
          <w:p w14:paraId="3453A1FD" w14:textId="79261D97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16.5–19.3]</w:t>
            </w:r>
          </w:p>
        </w:tc>
        <w:tc>
          <w:tcPr>
            <w:tcW w:w="1276" w:type="dxa"/>
          </w:tcPr>
          <w:p w14:paraId="464A2FE7" w14:textId="77777777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19.0 </w:t>
            </w:r>
          </w:p>
          <w:p w14:paraId="78C22F88" w14:textId="271C891C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17.5–20.4]</w:t>
            </w:r>
          </w:p>
        </w:tc>
        <w:tc>
          <w:tcPr>
            <w:tcW w:w="1417" w:type="dxa"/>
          </w:tcPr>
          <w:p w14:paraId="0CC4C8FF" w14:textId="77777777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18.3 </w:t>
            </w:r>
          </w:p>
          <w:p w14:paraId="25959BDF" w14:textId="745F9F99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16.9–19.7]</w:t>
            </w:r>
          </w:p>
        </w:tc>
        <w:tc>
          <w:tcPr>
            <w:tcW w:w="1276" w:type="dxa"/>
          </w:tcPr>
          <w:p w14:paraId="137A9CEE" w14:textId="77777777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18.1 </w:t>
            </w:r>
          </w:p>
          <w:p w14:paraId="7081ABD4" w14:textId="61E3231C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16.7–19.5]</w:t>
            </w:r>
          </w:p>
        </w:tc>
        <w:tc>
          <w:tcPr>
            <w:tcW w:w="1276" w:type="dxa"/>
          </w:tcPr>
          <w:p w14:paraId="61C6E267" w14:textId="77777777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16.9 </w:t>
            </w:r>
          </w:p>
          <w:p w14:paraId="40F38026" w14:textId="25E88593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15.6–18.3]</w:t>
            </w:r>
          </w:p>
        </w:tc>
        <w:tc>
          <w:tcPr>
            <w:tcW w:w="1417" w:type="dxa"/>
          </w:tcPr>
          <w:p w14:paraId="6459316A" w14:textId="77777777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17.4 </w:t>
            </w:r>
          </w:p>
          <w:p w14:paraId="769DE5D3" w14:textId="4CC9A79E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16.0–18.9]</w:t>
            </w:r>
          </w:p>
        </w:tc>
        <w:tc>
          <w:tcPr>
            <w:tcW w:w="1276" w:type="dxa"/>
          </w:tcPr>
          <w:p w14:paraId="6F3038C1" w14:textId="77777777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15.7 </w:t>
            </w:r>
          </w:p>
          <w:p w14:paraId="28F4F57A" w14:textId="27FE3495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14.4–17.1]</w:t>
            </w:r>
          </w:p>
        </w:tc>
        <w:tc>
          <w:tcPr>
            <w:tcW w:w="1276" w:type="dxa"/>
          </w:tcPr>
          <w:p w14:paraId="5E340454" w14:textId="77777777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16.0 </w:t>
            </w:r>
          </w:p>
          <w:p w14:paraId="5E566814" w14:textId="0C97004E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14.7–17.4]</w:t>
            </w:r>
          </w:p>
        </w:tc>
        <w:tc>
          <w:tcPr>
            <w:tcW w:w="1276" w:type="dxa"/>
          </w:tcPr>
          <w:p w14:paraId="17F3787F" w14:textId="77777777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14.8 </w:t>
            </w:r>
          </w:p>
          <w:p w14:paraId="3EB6B9D6" w14:textId="7262508A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13.5–16.2]</w:t>
            </w:r>
          </w:p>
        </w:tc>
        <w:tc>
          <w:tcPr>
            <w:tcW w:w="1275" w:type="dxa"/>
          </w:tcPr>
          <w:p w14:paraId="40B8A502" w14:textId="77777777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20.6 </w:t>
            </w:r>
          </w:p>
          <w:p w14:paraId="4D3B0A24" w14:textId="069F26B4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19.2–22.1]</w:t>
            </w:r>
          </w:p>
        </w:tc>
        <w:tc>
          <w:tcPr>
            <w:tcW w:w="1257" w:type="dxa"/>
          </w:tcPr>
          <w:p w14:paraId="229C8D3A" w14:textId="77777777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19.6 </w:t>
            </w:r>
          </w:p>
          <w:p w14:paraId="56C15489" w14:textId="6AE2A8A2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18.1–21.1]</w:t>
            </w:r>
          </w:p>
        </w:tc>
      </w:tr>
      <w:tr w:rsidR="00B74841" w:rsidRPr="00827A15" w14:paraId="08E6CC48" w14:textId="77777777" w:rsidTr="00364624">
        <w:tc>
          <w:tcPr>
            <w:tcW w:w="1129" w:type="dxa"/>
          </w:tcPr>
          <w:p w14:paraId="7098D669" w14:textId="4DB95871" w:rsidR="00B74841" w:rsidRPr="00827A15" w:rsidRDefault="00864FD9" w:rsidP="00B74841">
            <w:pPr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≥65</w:t>
            </w:r>
          </w:p>
        </w:tc>
        <w:tc>
          <w:tcPr>
            <w:tcW w:w="1295" w:type="dxa"/>
          </w:tcPr>
          <w:p w14:paraId="146C4265" w14:textId="77777777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10.1 </w:t>
            </w:r>
          </w:p>
          <w:p w14:paraId="1C1AEC00" w14:textId="183BD3C4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9.3–11.0]</w:t>
            </w:r>
          </w:p>
        </w:tc>
        <w:tc>
          <w:tcPr>
            <w:tcW w:w="1276" w:type="dxa"/>
          </w:tcPr>
          <w:p w14:paraId="4A37CD16" w14:textId="77777777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10.1 </w:t>
            </w:r>
          </w:p>
          <w:p w14:paraId="5A53A2F6" w14:textId="59C39863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9.2–11.0]</w:t>
            </w:r>
          </w:p>
        </w:tc>
        <w:tc>
          <w:tcPr>
            <w:tcW w:w="1417" w:type="dxa"/>
          </w:tcPr>
          <w:p w14:paraId="3FB9EE2C" w14:textId="77777777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10.8 </w:t>
            </w:r>
          </w:p>
          <w:p w14:paraId="66028AE1" w14:textId="5AF2F084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9.9–11.7]</w:t>
            </w:r>
          </w:p>
        </w:tc>
        <w:tc>
          <w:tcPr>
            <w:tcW w:w="1276" w:type="dxa"/>
          </w:tcPr>
          <w:p w14:paraId="3501CC53" w14:textId="77777777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9.6 </w:t>
            </w:r>
          </w:p>
          <w:p w14:paraId="570BB18B" w14:textId="210853DC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8.8–10.4]</w:t>
            </w:r>
          </w:p>
        </w:tc>
        <w:tc>
          <w:tcPr>
            <w:tcW w:w="1276" w:type="dxa"/>
          </w:tcPr>
          <w:p w14:paraId="5785F23E" w14:textId="77777777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10.4 </w:t>
            </w:r>
          </w:p>
          <w:p w14:paraId="7F52806B" w14:textId="48AB0DC3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9.6–11.2]</w:t>
            </w:r>
          </w:p>
        </w:tc>
        <w:tc>
          <w:tcPr>
            <w:tcW w:w="1417" w:type="dxa"/>
          </w:tcPr>
          <w:p w14:paraId="653BD87D" w14:textId="77777777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9.4 </w:t>
            </w:r>
          </w:p>
          <w:p w14:paraId="24BCA9B4" w14:textId="43ED2DC5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8.6–10.2]</w:t>
            </w:r>
          </w:p>
        </w:tc>
        <w:tc>
          <w:tcPr>
            <w:tcW w:w="1276" w:type="dxa"/>
          </w:tcPr>
          <w:p w14:paraId="7D01A9CA" w14:textId="77777777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9.1 </w:t>
            </w:r>
          </w:p>
          <w:p w14:paraId="15559431" w14:textId="43DBB8AC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8.3–9.9]</w:t>
            </w:r>
          </w:p>
        </w:tc>
        <w:tc>
          <w:tcPr>
            <w:tcW w:w="1276" w:type="dxa"/>
          </w:tcPr>
          <w:p w14:paraId="5F4875ED" w14:textId="77777777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10.8 </w:t>
            </w:r>
          </w:p>
          <w:p w14:paraId="47E38C88" w14:textId="79E0DDF6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9.9–11.7]</w:t>
            </w:r>
          </w:p>
        </w:tc>
        <w:tc>
          <w:tcPr>
            <w:tcW w:w="1276" w:type="dxa"/>
          </w:tcPr>
          <w:p w14:paraId="42B0108A" w14:textId="77777777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10.6 </w:t>
            </w:r>
          </w:p>
          <w:p w14:paraId="47B36BC9" w14:textId="777766CE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9.6–11.5]</w:t>
            </w:r>
          </w:p>
        </w:tc>
        <w:tc>
          <w:tcPr>
            <w:tcW w:w="1275" w:type="dxa"/>
          </w:tcPr>
          <w:p w14:paraId="3AAFE386" w14:textId="77777777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11.1 </w:t>
            </w:r>
          </w:p>
          <w:p w14:paraId="70587186" w14:textId="08B85ABC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10.1–12.0]</w:t>
            </w:r>
          </w:p>
        </w:tc>
        <w:tc>
          <w:tcPr>
            <w:tcW w:w="1257" w:type="dxa"/>
          </w:tcPr>
          <w:p w14:paraId="237D839D" w14:textId="77777777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11.2 </w:t>
            </w:r>
          </w:p>
          <w:p w14:paraId="2D7BFEB2" w14:textId="212EE30C" w:rsidR="00B74841" w:rsidRPr="00827A15" w:rsidRDefault="00B74841" w:rsidP="00030B16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10.2–12.1]</w:t>
            </w:r>
          </w:p>
        </w:tc>
      </w:tr>
    </w:tbl>
    <w:p w14:paraId="1937A2ED" w14:textId="77777777" w:rsidR="0022540D" w:rsidRPr="00827A15" w:rsidRDefault="0022540D" w:rsidP="00651A07">
      <w:pPr>
        <w:spacing w:after="0"/>
        <w:rPr>
          <w:rFonts w:asciiTheme="minorBidi" w:hAnsiTheme="minorBidi"/>
          <w:b/>
          <w:bCs/>
          <w:sz w:val="20"/>
          <w:szCs w:val="20"/>
        </w:rPr>
      </w:pPr>
    </w:p>
    <w:p w14:paraId="06721D7E" w14:textId="3058D5B7" w:rsidR="0022540D" w:rsidRPr="00827A15" w:rsidRDefault="0022540D" w:rsidP="00197C8E">
      <w:pPr>
        <w:pStyle w:val="Heading2"/>
        <w:rPr>
          <w:rFonts w:asciiTheme="minorBidi" w:hAnsiTheme="minorBidi" w:cstheme="minorBidi"/>
          <w:sz w:val="20"/>
          <w:szCs w:val="20"/>
        </w:rPr>
      </w:pPr>
      <w:r w:rsidRPr="00827A15">
        <w:rPr>
          <w:rFonts w:asciiTheme="minorBidi" w:hAnsiTheme="minorBidi" w:cstheme="minorBidi"/>
          <w:sz w:val="20"/>
          <w:szCs w:val="20"/>
        </w:rPr>
        <w:t xml:space="preserve">Table S2. </w:t>
      </w:r>
      <w:r w:rsidRPr="00827A15">
        <w:rPr>
          <w:rFonts w:asciiTheme="minorBidi" w:hAnsiTheme="minorBidi" w:cstheme="minorBidi"/>
          <w:b w:val="0"/>
          <w:bCs w:val="0"/>
          <w:sz w:val="20"/>
          <w:szCs w:val="20"/>
        </w:rPr>
        <w:t>Smoking prevalence by age group and year</w:t>
      </w:r>
      <w:r w:rsidRPr="00827A15">
        <w:rPr>
          <w:rFonts w:asciiTheme="minorBidi" w:hAnsiTheme="minorBidi" w:cstheme="minorBidi"/>
          <w:sz w:val="20"/>
          <w:szCs w:val="20"/>
        </w:rPr>
        <w:t xml:space="preserve"> </w:t>
      </w:r>
    </w:p>
    <w:tbl>
      <w:tblPr>
        <w:tblStyle w:val="TableGrid"/>
        <w:tblW w:w="154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295"/>
        <w:gridCol w:w="1276"/>
        <w:gridCol w:w="1417"/>
        <w:gridCol w:w="1276"/>
        <w:gridCol w:w="1276"/>
        <w:gridCol w:w="1417"/>
        <w:gridCol w:w="1276"/>
        <w:gridCol w:w="1276"/>
        <w:gridCol w:w="1276"/>
        <w:gridCol w:w="1275"/>
        <w:gridCol w:w="1257"/>
      </w:tblGrid>
      <w:tr w:rsidR="0022540D" w:rsidRPr="00827A15" w14:paraId="00B13BB7" w14:textId="77777777" w:rsidTr="00364624">
        <w:tc>
          <w:tcPr>
            <w:tcW w:w="1129" w:type="dxa"/>
            <w:tcBorders>
              <w:top w:val="single" w:sz="4" w:space="0" w:color="auto"/>
              <w:bottom w:val="nil"/>
            </w:tcBorders>
          </w:tcPr>
          <w:p w14:paraId="62E21182" w14:textId="77777777" w:rsidR="0022540D" w:rsidRPr="00827A15" w:rsidRDefault="0022540D" w:rsidP="00364624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4317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15C6A4E9" w14:textId="77777777" w:rsidR="0022540D" w:rsidRPr="00827A15" w:rsidRDefault="0022540D" w:rsidP="00364624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27A15">
              <w:rPr>
                <w:rFonts w:asciiTheme="minorBidi" w:hAnsiTheme="minorBidi"/>
                <w:b/>
                <w:bCs/>
                <w:sz w:val="20"/>
                <w:szCs w:val="20"/>
              </w:rPr>
              <w:t>Smoking, % [95% confidence interval]</w:t>
            </w:r>
          </w:p>
        </w:tc>
      </w:tr>
      <w:tr w:rsidR="0022540D" w:rsidRPr="00827A15" w14:paraId="2CC74B80" w14:textId="77777777" w:rsidTr="00364624">
        <w:tc>
          <w:tcPr>
            <w:tcW w:w="1129" w:type="dxa"/>
            <w:tcBorders>
              <w:top w:val="nil"/>
              <w:bottom w:val="single" w:sz="4" w:space="0" w:color="auto"/>
            </w:tcBorders>
          </w:tcPr>
          <w:p w14:paraId="2A4C9062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564BBC38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27A15">
              <w:rPr>
                <w:rFonts w:asciiTheme="minorBidi" w:hAnsiTheme="minorBidi"/>
                <w:b/>
                <w:bCs/>
                <w:sz w:val="20"/>
                <w:szCs w:val="20"/>
              </w:rPr>
              <w:t>201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28093AA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27A15">
              <w:rPr>
                <w:rFonts w:asciiTheme="minorBidi" w:hAnsiTheme="minorBidi"/>
                <w:b/>
                <w:bCs/>
                <w:sz w:val="20"/>
                <w:szCs w:val="20"/>
              </w:rPr>
              <w:t>201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9AD9E5A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27A15">
              <w:rPr>
                <w:rFonts w:asciiTheme="minorBidi" w:hAnsiTheme="minorBidi"/>
                <w:b/>
                <w:bCs/>
                <w:sz w:val="20"/>
                <w:szCs w:val="20"/>
              </w:rPr>
              <w:t>201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4A0A202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27A15">
              <w:rPr>
                <w:rFonts w:asciiTheme="minorBidi" w:hAnsiTheme="minorBidi"/>
                <w:b/>
                <w:bCs/>
                <w:sz w:val="20"/>
                <w:szCs w:val="20"/>
              </w:rPr>
              <w:t>201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174133A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27A15">
              <w:rPr>
                <w:rFonts w:asciiTheme="minorBidi" w:hAnsiTheme="minorBidi"/>
                <w:b/>
                <w:bCs/>
                <w:sz w:val="20"/>
                <w:szCs w:val="20"/>
              </w:rPr>
              <w:t>201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D124C25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27A15">
              <w:rPr>
                <w:rFonts w:asciiTheme="minorBidi" w:hAnsiTheme="minorBidi"/>
                <w:b/>
                <w:bCs/>
                <w:sz w:val="20"/>
                <w:szCs w:val="20"/>
              </w:rPr>
              <w:t>201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2000A80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27A15">
              <w:rPr>
                <w:rFonts w:asciiTheme="minorBidi" w:hAnsiTheme="minorBidi"/>
                <w:b/>
                <w:bCs/>
                <w:sz w:val="20"/>
                <w:szCs w:val="20"/>
              </w:rPr>
              <w:t>202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69F9462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27A15">
              <w:rPr>
                <w:rFonts w:asciiTheme="minorBidi" w:hAnsiTheme="minorBidi"/>
                <w:b/>
                <w:bCs/>
                <w:sz w:val="20"/>
                <w:szCs w:val="20"/>
              </w:rPr>
              <w:t>202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30C632B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27A15">
              <w:rPr>
                <w:rFonts w:asciiTheme="minorBidi" w:hAnsiTheme="minorBidi"/>
                <w:b/>
                <w:bCs/>
                <w:sz w:val="20"/>
                <w:szCs w:val="20"/>
              </w:rPr>
              <w:t>202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D45544A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27A15">
              <w:rPr>
                <w:rFonts w:asciiTheme="minorBidi" w:hAnsiTheme="minorBidi"/>
                <w:b/>
                <w:bCs/>
                <w:sz w:val="20"/>
                <w:szCs w:val="20"/>
              </w:rPr>
              <w:t>2023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14:paraId="17BF9BC3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27A15">
              <w:rPr>
                <w:rFonts w:asciiTheme="minorBidi" w:hAnsiTheme="minorBidi"/>
                <w:b/>
                <w:bCs/>
                <w:sz w:val="20"/>
                <w:szCs w:val="20"/>
              </w:rPr>
              <w:t>2024</w:t>
            </w:r>
          </w:p>
        </w:tc>
      </w:tr>
      <w:tr w:rsidR="0022540D" w:rsidRPr="00827A15" w14:paraId="520A887D" w14:textId="77777777" w:rsidTr="00364624">
        <w:tc>
          <w:tcPr>
            <w:tcW w:w="1129" w:type="dxa"/>
            <w:tcBorders>
              <w:top w:val="single" w:sz="4" w:space="0" w:color="auto"/>
            </w:tcBorders>
          </w:tcPr>
          <w:p w14:paraId="74A84829" w14:textId="77777777" w:rsidR="0022540D" w:rsidRPr="00827A15" w:rsidRDefault="0022540D" w:rsidP="00364624">
            <w:pPr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18-24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76E544DA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25.3 </w:t>
            </w:r>
          </w:p>
          <w:p w14:paraId="548F580E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23.6–26.9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A31EA7A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26.5 </w:t>
            </w:r>
          </w:p>
          <w:p w14:paraId="07FD188D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24.7–28.3]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3A37E9D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24.9 </w:t>
            </w:r>
          </w:p>
          <w:p w14:paraId="023D1904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23.2–26.7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CF568F8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24.1 </w:t>
            </w:r>
          </w:p>
          <w:p w14:paraId="6DC8ECFA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22.4–25.9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0381F8A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22.3 </w:t>
            </w:r>
          </w:p>
          <w:p w14:paraId="141EE08E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20.6–24.1]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F995EE1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19.2 </w:t>
            </w:r>
          </w:p>
          <w:p w14:paraId="39D9DFE4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17.6–20.8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66EF4EF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24.2 </w:t>
            </w:r>
          </w:p>
          <w:p w14:paraId="19B75D21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22.0–26.3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A7C6879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23.6 </w:t>
            </w:r>
          </w:p>
          <w:p w14:paraId="01C0A741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21.6–25.7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6DD0C0E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22.1 </w:t>
            </w:r>
          </w:p>
          <w:p w14:paraId="79244BB4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20.2–24.0]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0792856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21.9 </w:t>
            </w:r>
          </w:p>
          <w:p w14:paraId="430D2D1B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19.9–23.8]</w:t>
            </w:r>
          </w:p>
        </w:tc>
        <w:tc>
          <w:tcPr>
            <w:tcW w:w="1257" w:type="dxa"/>
            <w:tcBorders>
              <w:top w:val="single" w:sz="4" w:space="0" w:color="auto"/>
            </w:tcBorders>
          </w:tcPr>
          <w:p w14:paraId="6B8831AF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19.9 </w:t>
            </w:r>
          </w:p>
          <w:p w14:paraId="62E6F9D0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18.1–21.8]</w:t>
            </w:r>
          </w:p>
        </w:tc>
      </w:tr>
      <w:tr w:rsidR="0022540D" w:rsidRPr="00827A15" w14:paraId="3D3E189A" w14:textId="77777777" w:rsidTr="00364624">
        <w:tc>
          <w:tcPr>
            <w:tcW w:w="1129" w:type="dxa"/>
          </w:tcPr>
          <w:p w14:paraId="7922FAC6" w14:textId="77777777" w:rsidR="0022540D" w:rsidRPr="00827A15" w:rsidRDefault="0022540D" w:rsidP="00364624">
            <w:pPr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25-34</w:t>
            </w:r>
          </w:p>
        </w:tc>
        <w:tc>
          <w:tcPr>
            <w:tcW w:w="1295" w:type="dxa"/>
          </w:tcPr>
          <w:p w14:paraId="4DFB7630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25.5 </w:t>
            </w:r>
          </w:p>
          <w:p w14:paraId="42F1FDCF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23.9–27.2]</w:t>
            </w:r>
          </w:p>
        </w:tc>
        <w:tc>
          <w:tcPr>
            <w:tcW w:w="1276" w:type="dxa"/>
          </w:tcPr>
          <w:p w14:paraId="58A2B707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24.9 </w:t>
            </w:r>
          </w:p>
          <w:p w14:paraId="755476A9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23.2–26.6]</w:t>
            </w:r>
          </w:p>
        </w:tc>
        <w:tc>
          <w:tcPr>
            <w:tcW w:w="1417" w:type="dxa"/>
          </w:tcPr>
          <w:p w14:paraId="4459198C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23.6 </w:t>
            </w:r>
          </w:p>
          <w:p w14:paraId="2935D5EB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21.9–25.2]</w:t>
            </w:r>
          </w:p>
        </w:tc>
        <w:tc>
          <w:tcPr>
            <w:tcW w:w="1276" w:type="dxa"/>
          </w:tcPr>
          <w:p w14:paraId="115C6BD8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23.8 </w:t>
            </w:r>
          </w:p>
          <w:p w14:paraId="21A1FE49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22.2–25.5]</w:t>
            </w:r>
          </w:p>
        </w:tc>
        <w:tc>
          <w:tcPr>
            <w:tcW w:w="1276" w:type="dxa"/>
          </w:tcPr>
          <w:p w14:paraId="5EA4EE90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24.8 </w:t>
            </w:r>
          </w:p>
          <w:p w14:paraId="7861056B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23.1–26.5]</w:t>
            </w:r>
          </w:p>
        </w:tc>
        <w:tc>
          <w:tcPr>
            <w:tcW w:w="1417" w:type="dxa"/>
          </w:tcPr>
          <w:p w14:paraId="3D19C46B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23.3 </w:t>
            </w:r>
          </w:p>
          <w:p w14:paraId="2091221A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21.6–24.9]</w:t>
            </w:r>
          </w:p>
        </w:tc>
        <w:tc>
          <w:tcPr>
            <w:tcW w:w="1276" w:type="dxa"/>
          </w:tcPr>
          <w:p w14:paraId="7AD60221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24.0 </w:t>
            </w:r>
          </w:p>
          <w:p w14:paraId="7F1C9F26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22.2–25.8]</w:t>
            </w:r>
          </w:p>
        </w:tc>
        <w:tc>
          <w:tcPr>
            <w:tcW w:w="1276" w:type="dxa"/>
          </w:tcPr>
          <w:p w14:paraId="08127C0E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25.4 </w:t>
            </w:r>
          </w:p>
          <w:p w14:paraId="482DD351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23.6–27.1]</w:t>
            </w:r>
          </w:p>
        </w:tc>
        <w:tc>
          <w:tcPr>
            <w:tcW w:w="1276" w:type="dxa"/>
          </w:tcPr>
          <w:p w14:paraId="2110A70A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24.8 </w:t>
            </w:r>
          </w:p>
          <w:p w14:paraId="16E4F198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23.1–26.5]</w:t>
            </w:r>
          </w:p>
        </w:tc>
        <w:tc>
          <w:tcPr>
            <w:tcW w:w="1275" w:type="dxa"/>
          </w:tcPr>
          <w:p w14:paraId="68150838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22.4 </w:t>
            </w:r>
          </w:p>
          <w:p w14:paraId="09E9286F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20.8–24.0]</w:t>
            </w:r>
          </w:p>
        </w:tc>
        <w:tc>
          <w:tcPr>
            <w:tcW w:w="1257" w:type="dxa"/>
          </w:tcPr>
          <w:p w14:paraId="50C0E6DE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21.7 </w:t>
            </w:r>
          </w:p>
          <w:p w14:paraId="1365A380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20.0–23.3]</w:t>
            </w:r>
          </w:p>
        </w:tc>
      </w:tr>
      <w:tr w:rsidR="0022540D" w:rsidRPr="00827A15" w14:paraId="2C7442EF" w14:textId="77777777" w:rsidTr="00364624">
        <w:tc>
          <w:tcPr>
            <w:tcW w:w="1129" w:type="dxa"/>
          </w:tcPr>
          <w:p w14:paraId="1242A124" w14:textId="77777777" w:rsidR="0022540D" w:rsidRPr="00827A15" w:rsidRDefault="0022540D" w:rsidP="00364624">
            <w:pPr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35-44</w:t>
            </w:r>
          </w:p>
        </w:tc>
        <w:tc>
          <w:tcPr>
            <w:tcW w:w="1295" w:type="dxa"/>
          </w:tcPr>
          <w:p w14:paraId="212CA9B6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20.5 </w:t>
            </w:r>
          </w:p>
          <w:p w14:paraId="49777778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19.0–22.0]</w:t>
            </w:r>
          </w:p>
        </w:tc>
        <w:tc>
          <w:tcPr>
            <w:tcW w:w="1276" w:type="dxa"/>
          </w:tcPr>
          <w:p w14:paraId="072F13F5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21.6 </w:t>
            </w:r>
          </w:p>
          <w:p w14:paraId="341D5DEB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19.9–23.2]</w:t>
            </w:r>
          </w:p>
        </w:tc>
        <w:tc>
          <w:tcPr>
            <w:tcW w:w="1417" w:type="dxa"/>
          </w:tcPr>
          <w:p w14:paraId="65A8D7E3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20.4 </w:t>
            </w:r>
          </w:p>
          <w:p w14:paraId="196EFF4D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18.8–21.9]</w:t>
            </w:r>
          </w:p>
        </w:tc>
        <w:tc>
          <w:tcPr>
            <w:tcW w:w="1276" w:type="dxa"/>
          </w:tcPr>
          <w:p w14:paraId="5244ECA9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18.6 </w:t>
            </w:r>
          </w:p>
          <w:p w14:paraId="3937F85F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17.1–20.2]</w:t>
            </w:r>
          </w:p>
        </w:tc>
        <w:tc>
          <w:tcPr>
            <w:tcW w:w="1276" w:type="dxa"/>
          </w:tcPr>
          <w:p w14:paraId="33401A59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20.0 </w:t>
            </w:r>
          </w:p>
          <w:p w14:paraId="3D3F86E6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18.4–21.5]</w:t>
            </w:r>
          </w:p>
        </w:tc>
        <w:tc>
          <w:tcPr>
            <w:tcW w:w="1417" w:type="dxa"/>
          </w:tcPr>
          <w:p w14:paraId="4926F2BB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16.9 </w:t>
            </w:r>
          </w:p>
          <w:p w14:paraId="763ACD37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15.4–18.3]</w:t>
            </w:r>
          </w:p>
        </w:tc>
        <w:tc>
          <w:tcPr>
            <w:tcW w:w="1276" w:type="dxa"/>
          </w:tcPr>
          <w:p w14:paraId="48DFBCA7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18.9 </w:t>
            </w:r>
          </w:p>
          <w:p w14:paraId="4A552E4E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17.2–20.6]</w:t>
            </w:r>
          </w:p>
        </w:tc>
        <w:tc>
          <w:tcPr>
            <w:tcW w:w="1276" w:type="dxa"/>
          </w:tcPr>
          <w:p w14:paraId="40DE45CB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17.9 </w:t>
            </w:r>
          </w:p>
          <w:p w14:paraId="2A286652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16.4–19.5]</w:t>
            </w:r>
          </w:p>
        </w:tc>
        <w:tc>
          <w:tcPr>
            <w:tcW w:w="1276" w:type="dxa"/>
          </w:tcPr>
          <w:p w14:paraId="6AEA2F01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19.0 </w:t>
            </w:r>
          </w:p>
          <w:p w14:paraId="351A23B0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17.4–20.6]</w:t>
            </w:r>
          </w:p>
        </w:tc>
        <w:tc>
          <w:tcPr>
            <w:tcW w:w="1275" w:type="dxa"/>
          </w:tcPr>
          <w:p w14:paraId="46D7E730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17.5 </w:t>
            </w:r>
          </w:p>
          <w:p w14:paraId="63CCE484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16.1–19.0]</w:t>
            </w:r>
          </w:p>
        </w:tc>
        <w:tc>
          <w:tcPr>
            <w:tcW w:w="1257" w:type="dxa"/>
          </w:tcPr>
          <w:p w14:paraId="4667921D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17.6 </w:t>
            </w:r>
          </w:p>
          <w:p w14:paraId="0E5D4D89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16.1–19.2]</w:t>
            </w:r>
          </w:p>
        </w:tc>
      </w:tr>
      <w:tr w:rsidR="0022540D" w:rsidRPr="00827A15" w14:paraId="710C1A38" w14:textId="77777777" w:rsidTr="00364624">
        <w:tc>
          <w:tcPr>
            <w:tcW w:w="1129" w:type="dxa"/>
          </w:tcPr>
          <w:p w14:paraId="03388D37" w14:textId="77777777" w:rsidR="0022540D" w:rsidRPr="00827A15" w:rsidRDefault="0022540D" w:rsidP="00364624">
            <w:pPr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45-54</w:t>
            </w:r>
          </w:p>
        </w:tc>
        <w:tc>
          <w:tcPr>
            <w:tcW w:w="1295" w:type="dxa"/>
          </w:tcPr>
          <w:p w14:paraId="2B8E27E9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20.2 </w:t>
            </w:r>
          </w:p>
          <w:p w14:paraId="079DE094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18.7–21.7]</w:t>
            </w:r>
          </w:p>
        </w:tc>
        <w:tc>
          <w:tcPr>
            <w:tcW w:w="1276" w:type="dxa"/>
          </w:tcPr>
          <w:p w14:paraId="4EBD4A75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19.6 </w:t>
            </w:r>
          </w:p>
          <w:p w14:paraId="4EDE494A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18.1–21.1]</w:t>
            </w:r>
          </w:p>
        </w:tc>
        <w:tc>
          <w:tcPr>
            <w:tcW w:w="1417" w:type="dxa"/>
          </w:tcPr>
          <w:p w14:paraId="40AE6D1B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19.8 </w:t>
            </w:r>
          </w:p>
          <w:p w14:paraId="7E9C7ABF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18.3–21.2]</w:t>
            </w:r>
          </w:p>
        </w:tc>
        <w:tc>
          <w:tcPr>
            <w:tcW w:w="1276" w:type="dxa"/>
          </w:tcPr>
          <w:p w14:paraId="541DFEB3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18.9 </w:t>
            </w:r>
          </w:p>
          <w:p w14:paraId="1DC1090C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17.4–20.3]</w:t>
            </w:r>
          </w:p>
        </w:tc>
        <w:tc>
          <w:tcPr>
            <w:tcW w:w="1276" w:type="dxa"/>
          </w:tcPr>
          <w:p w14:paraId="1184DA0B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18.4 </w:t>
            </w:r>
          </w:p>
          <w:p w14:paraId="30AD92D1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17.0–19.8]</w:t>
            </w:r>
          </w:p>
        </w:tc>
        <w:tc>
          <w:tcPr>
            <w:tcW w:w="1417" w:type="dxa"/>
          </w:tcPr>
          <w:p w14:paraId="0DE625F5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16.7 </w:t>
            </w:r>
          </w:p>
          <w:p w14:paraId="514AED29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15.3–18.1]</w:t>
            </w:r>
          </w:p>
        </w:tc>
        <w:tc>
          <w:tcPr>
            <w:tcW w:w="1276" w:type="dxa"/>
          </w:tcPr>
          <w:p w14:paraId="427930D6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14.2 </w:t>
            </w:r>
          </w:p>
          <w:p w14:paraId="3E534DA5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12.8–15.5]</w:t>
            </w:r>
          </w:p>
        </w:tc>
        <w:tc>
          <w:tcPr>
            <w:tcW w:w="1276" w:type="dxa"/>
          </w:tcPr>
          <w:p w14:paraId="1CD68CDC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14.3 </w:t>
            </w:r>
          </w:p>
          <w:p w14:paraId="6DE68632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13.1–15.6]</w:t>
            </w:r>
          </w:p>
        </w:tc>
        <w:tc>
          <w:tcPr>
            <w:tcW w:w="1276" w:type="dxa"/>
          </w:tcPr>
          <w:p w14:paraId="3FB727CC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17.3 </w:t>
            </w:r>
          </w:p>
          <w:p w14:paraId="707E8BDB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15.9–18.8]</w:t>
            </w:r>
          </w:p>
        </w:tc>
        <w:tc>
          <w:tcPr>
            <w:tcW w:w="1275" w:type="dxa"/>
          </w:tcPr>
          <w:p w14:paraId="41C84D17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16.5 </w:t>
            </w:r>
          </w:p>
          <w:p w14:paraId="3C424100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15.1–17.9]</w:t>
            </w:r>
          </w:p>
        </w:tc>
        <w:tc>
          <w:tcPr>
            <w:tcW w:w="1257" w:type="dxa"/>
          </w:tcPr>
          <w:p w14:paraId="54C46814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15.7 </w:t>
            </w:r>
          </w:p>
          <w:p w14:paraId="0DD9A142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14.2–17.1]</w:t>
            </w:r>
          </w:p>
        </w:tc>
      </w:tr>
      <w:tr w:rsidR="0022540D" w:rsidRPr="00827A15" w14:paraId="363B5F26" w14:textId="77777777" w:rsidTr="00364624">
        <w:tc>
          <w:tcPr>
            <w:tcW w:w="1129" w:type="dxa"/>
          </w:tcPr>
          <w:p w14:paraId="7856CDDA" w14:textId="77777777" w:rsidR="0022540D" w:rsidRPr="00827A15" w:rsidRDefault="0022540D" w:rsidP="00364624">
            <w:pPr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55-64</w:t>
            </w:r>
          </w:p>
        </w:tc>
        <w:tc>
          <w:tcPr>
            <w:tcW w:w="1295" w:type="dxa"/>
          </w:tcPr>
          <w:p w14:paraId="3524199C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16.8 </w:t>
            </w:r>
          </w:p>
          <w:p w14:paraId="44F7416D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15.4–18.2]</w:t>
            </w:r>
          </w:p>
        </w:tc>
        <w:tc>
          <w:tcPr>
            <w:tcW w:w="1276" w:type="dxa"/>
          </w:tcPr>
          <w:p w14:paraId="5C95BE93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17.7 </w:t>
            </w:r>
          </w:p>
          <w:p w14:paraId="77BCEE48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16.2–19.1]</w:t>
            </w:r>
          </w:p>
        </w:tc>
        <w:tc>
          <w:tcPr>
            <w:tcW w:w="1417" w:type="dxa"/>
          </w:tcPr>
          <w:p w14:paraId="260E3B0A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16.3 </w:t>
            </w:r>
          </w:p>
          <w:p w14:paraId="0AFBC448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15.0–17.6]</w:t>
            </w:r>
          </w:p>
        </w:tc>
        <w:tc>
          <w:tcPr>
            <w:tcW w:w="1276" w:type="dxa"/>
          </w:tcPr>
          <w:p w14:paraId="77A5A2DE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15.6 </w:t>
            </w:r>
          </w:p>
          <w:p w14:paraId="28661F01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14.3–16.9]</w:t>
            </w:r>
          </w:p>
        </w:tc>
        <w:tc>
          <w:tcPr>
            <w:tcW w:w="1276" w:type="dxa"/>
          </w:tcPr>
          <w:p w14:paraId="70C022AE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15.1 </w:t>
            </w:r>
          </w:p>
          <w:p w14:paraId="15FF6BB1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13.8–16.4]</w:t>
            </w:r>
          </w:p>
        </w:tc>
        <w:tc>
          <w:tcPr>
            <w:tcW w:w="1417" w:type="dxa"/>
          </w:tcPr>
          <w:p w14:paraId="02D33029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14.6 </w:t>
            </w:r>
          </w:p>
          <w:p w14:paraId="7AEB339D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13.3–15.9]</w:t>
            </w:r>
          </w:p>
        </w:tc>
        <w:tc>
          <w:tcPr>
            <w:tcW w:w="1276" w:type="dxa"/>
          </w:tcPr>
          <w:p w14:paraId="2C27FA03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13.1 </w:t>
            </w:r>
          </w:p>
          <w:p w14:paraId="14AF05C2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11.8–14.3]</w:t>
            </w:r>
          </w:p>
        </w:tc>
        <w:tc>
          <w:tcPr>
            <w:tcW w:w="1276" w:type="dxa"/>
          </w:tcPr>
          <w:p w14:paraId="197C8D97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12.7 </w:t>
            </w:r>
          </w:p>
          <w:p w14:paraId="5A50907A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11.5–13.9]</w:t>
            </w:r>
          </w:p>
        </w:tc>
        <w:tc>
          <w:tcPr>
            <w:tcW w:w="1276" w:type="dxa"/>
          </w:tcPr>
          <w:p w14:paraId="5FC3821E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12.0 </w:t>
            </w:r>
          </w:p>
          <w:p w14:paraId="6A63A505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10.8–13.2]</w:t>
            </w:r>
          </w:p>
        </w:tc>
        <w:tc>
          <w:tcPr>
            <w:tcW w:w="1275" w:type="dxa"/>
          </w:tcPr>
          <w:p w14:paraId="0BBE8EC8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16.1 </w:t>
            </w:r>
          </w:p>
          <w:p w14:paraId="28783998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14.7–17.4]</w:t>
            </w:r>
          </w:p>
        </w:tc>
        <w:tc>
          <w:tcPr>
            <w:tcW w:w="1257" w:type="dxa"/>
          </w:tcPr>
          <w:p w14:paraId="274632C5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14.2 </w:t>
            </w:r>
          </w:p>
          <w:p w14:paraId="4B166C08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12.9–15.6]</w:t>
            </w:r>
          </w:p>
        </w:tc>
      </w:tr>
      <w:tr w:rsidR="0022540D" w:rsidRPr="00827A15" w14:paraId="3B9875E6" w14:textId="77777777" w:rsidTr="00364624">
        <w:tc>
          <w:tcPr>
            <w:tcW w:w="1129" w:type="dxa"/>
          </w:tcPr>
          <w:p w14:paraId="1EBE1264" w14:textId="65CCD563" w:rsidR="0022540D" w:rsidRPr="00827A15" w:rsidRDefault="00864FD9" w:rsidP="00364624">
            <w:pPr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≥65</w:t>
            </w:r>
          </w:p>
        </w:tc>
        <w:tc>
          <w:tcPr>
            <w:tcW w:w="1295" w:type="dxa"/>
          </w:tcPr>
          <w:p w14:paraId="7CD45B25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9.6 </w:t>
            </w:r>
          </w:p>
          <w:p w14:paraId="79B98BF4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8.7–10.4]</w:t>
            </w:r>
          </w:p>
        </w:tc>
        <w:tc>
          <w:tcPr>
            <w:tcW w:w="1276" w:type="dxa"/>
          </w:tcPr>
          <w:p w14:paraId="5E3B1709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9.4 </w:t>
            </w:r>
          </w:p>
          <w:p w14:paraId="1BEF96CE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8.5–10.3]</w:t>
            </w:r>
          </w:p>
        </w:tc>
        <w:tc>
          <w:tcPr>
            <w:tcW w:w="1417" w:type="dxa"/>
          </w:tcPr>
          <w:p w14:paraId="51790AD7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10.0 </w:t>
            </w:r>
          </w:p>
          <w:p w14:paraId="2BA1C82D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9.1–10.8]</w:t>
            </w:r>
          </w:p>
        </w:tc>
        <w:tc>
          <w:tcPr>
            <w:tcW w:w="1276" w:type="dxa"/>
          </w:tcPr>
          <w:p w14:paraId="788939AA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8.7 </w:t>
            </w:r>
          </w:p>
          <w:p w14:paraId="43762E5C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7.9–9.5]</w:t>
            </w:r>
          </w:p>
        </w:tc>
        <w:tc>
          <w:tcPr>
            <w:tcW w:w="1276" w:type="dxa"/>
          </w:tcPr>
          <w:p w14:paraId="27DD6626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9.3 </w:t>
            </w:r>
          </w:p>
          <w:p w14:paraId="73A49AC4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8.5–10.1]</w:t>
            </w:r>
          </w:p>
        </w:tc>
        <w:tc>
          <w:tcPr>
            <w:tcW w:w="1417" w:type="dxa"/>
          </w:tcPr>
          <w:p w14:paraId="0CD23EAD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8.4 </w:t>
            </w:r>
          </w:p>
          <w:p w14:paraId="78BB34DB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7.6–9.2]</w:t>
            </w:r>
          </w:p>
        </w:tc>
        <w:tc>
          <w:tcPr>
            <w:tcW w:w="1276" w:type="dxa"/>
          </w:tcPr>
          <w:p w14:paraId="40E7B6BC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7.9 </w:t>
            </w:r>
          </w:p>
          <w:p w14:paraId="145A29D5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7.2–8.7]</w:t>
            </w:r>
          </w:p>
        </w:tc>
        <w:tc>
          <w:tcPr>
            <w:tcW w:w="1276" w:type="dxa"/>
          </w:tcPr>
          <w:p w14:paraId="62039A8E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9.3 </w:t>
            </w:r>
          </w:p>
          <w:p w14:paraId="3F4D330C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8.5–10.2]</w:t>
            </w:r>
          </w:p>
        </w:tc>
        <w:tc>
          <w:tcPr>
            <w:tcW w:w="1276" w:type="dxa"/>
          </w:tcPr>
          <w:p w14:paraId="0FAC17B2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9.1 </w:t>
            </w:r>
          </w:p>
          <w:p w14:paraId="5815D451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8.2–10.1]</w:t>
            </w:r>
          </w:p>
        </w:tc>
        <w:tc>
          <w:tcPr>
            <w:tcW w:w="1275" w:type="dxa"/>
          </w:tcPr>
          <w:p w14:paraId="587EFA4C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9.1 </w:t>
            </w:r>
          </w:p>
          <w:p w14:paraId="1A550B68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8.3–10.0]</w:t>
            </w:r>
          </w:p>
        </w:tc>
        <w:tc>
          <w:tcPr>
            <w:tcW w:w="1257" w:type="dxa"/>
          </w:tcPr>
          <w:p w14:paraId="4BA3476F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8.6 </w:t>
            </w:r>
          </w:p>
          <w:p w14:paraId="51F83F12" w14:textId="77777777" w:rsidR="0022540D" w:rsidRPr="00827A15" w:rsidRDefault="0022540D" w:rsidP="00364624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7.8–9.5]</w:t>
            </w:r>
          </w:p>
        </w:tc>
      </w:tr>
    </w:tbl>
    <w:p w14:paraId="074914A6" w14:textId="77777777" w:rsidR="00613718" w:rsidRPr="00827A15" w:rsidRDefault="00613718" w:rsidP="00613718">
      <w:pPr>
        <w:rPr>
          <w:rFonts w:asciiTheme="minorBidi" w:hAnsiTheme="minorBidi"/>
          <w:sz w:val="22"/>
          <w:szCs w:val="22"/>
        </w:rPr>
      </w:pPr>
    </w:p>
    <w:p w14:paraId="106018C3" w14:textId="77777777" w:rsidR="00827A15" w:rsidRDefault="00827A15">
      <w:pPr>
        <w:rPr>
          <w:rFonts w:asciiTheme="minorBidi" w:hAnsiTheme="minorBidi"/>
          <w:b/>
          <w:bCs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br w:type="page"/>
      </w:r>
    </w:p>
    <w:p w14:paraId="73CAC79E" w14:textId="032A7F3E" w:rsidR="00EA41C6" w:rsidRPr="00827A15" w:rsidRDefault="00EA41C6" w:rsidP="00197C8E">
      <w:pPr>
        <w:pStyle w:val="Heading2"/>
        <w:rPr>
          <w:rFonts w:asciiTheme="minorBidi" w:hAnsiTheme="minorBidi" w:cstheme="minorBidi"/>
          <w:b w:val="0"/>
          <w:bCs w:val="0"/>
          <w:sz w:val="20"/>
          <w:szCs w:val="20"/>
        </w:rPr>
      </w:pPr>
      <w:r w:rsidRPr="00827A15">
        <w:rPr>
          <w:rFonts w:asciiTheme="minorBidi" w:hAnsiTheme="minorBidi" w:cstheme="minorBidi"/>
          <w:sz w:val="20"/>
          <w:szCs w:val="20"/>
        </w:rPr>
        <w:lastRenderedPageBreak/>
        <w:t>Table S</w:t>
      </w:r>
      <w:r w:rsidR="0022540D" w:rsidRPr="00827A15">
        <w:rPr>
          <w:rFonts w:asciiTheme="minorBidi" w:hAnsiTheme="minorBidi" w:cstheme="minorBidi"/>
          <w:sz w:val="20"/>
          <w:szCs w:val="20"/>
        </w:rPr>
        <w:t>3</w:t>
      </w:r>
      <w:r w:rsidRPr="00827A15">
        <w:rPr>
          <w:rFonts w:asciiTheme="minorBidi" w:hAnsiTheme="minorBidi" w:cstheme="minorBidi"/>
          <w:sz w:val="20"/>
          <w:szCs w:val="20"/>
        </w:rPr>
        <w:t xml:space="preserve">. </w:t>
      </w:r>
      <w:r w:rsidRPr="00827A15">
        <w:rPr>
          <w:rFonts w:asciiTheme="minorBidi" w:hAnsiTheme="minorBidi" w:cstheme="minorBidi"/>
          <w:b w:val="0"/>
          <w:bCs w:val="0"/>
          <w:sz w:val="20"/>
          <w:szCs w:val="20"/>
        </w:rPr>
        <w:t>Vaping prevalence by age group and year</w:t>
      </w:r>
      <w:r w:rsidR="00E53C95" w:rsidRPr="00827A15">
        <w:rPr>
          <w:rFonts w:asciiTheme="minorBidi" w:hAnsiTheme="minorBidi" w:cstheme="minorBidi"/>
          <w:b w:val="0"/>
          <w:bCs w:val="0"/>
          <w:sz w:val="20"/>
          <w:szCs w:val="20"/>
        </w:rPr>
        <w:t xml:space="preserve"> </w:t>
      </w:r>
    </w:p>
    <w:tbl>
      <w:tblPr>
        <w:tblStyle w:val="TableGrid"/>
        <w:tblW w:w="154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295"/>
        <w:gridCol w:w="1276"/>
        <w:gridCol w:w="1417"/>
        <w:gridCol w:w="1276"/>
        <w:gridCol w:w="1276"/>
        <w:gridCol w:w="1417"/>
        <w:gridCol w:w="1276"/>
        <w:gridCol w:w="1276"/>
        <w:gridCol w:w="1276"/>
        <w:gridCol w:w="1275"/>
        <w:gridCol w:w="1257"/>
      </w:tblGrid>
      <w:tr w:rsidR="00EA41C6" w:rsidRPr="00827A15" w14:paraId="6BFA52C9" w14:textId="77777777" w:rsidTr="00D66EA8">
        <w:tc>
          <w:tcPr>
            <w:tcW w:w="1129" w:type="dxa"/>
            <w:tcBorders>
              <w:top w:val="single" w:sz="4" w:space="0" w:color="auto"/>
              <w:bottom w:val="nil"/>
            </w:tcBorders>
          </w:tcPr>
          <w:p w14:paraId="4558DC81" w14:textId="77777777" w:rsidR="00EA41C6" w:rsidRPr="00827A15" w:rsidRDefault="00EA41C6" w:rsidP="00D66EA8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4317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7D100E1C" w14:textId="7AD97640" w:rsidR="00EA41C6" w:rsidRPr="00827A15" w:rsidRDefault="00EA41C6" w:rsidP="00D66EA8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27A15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Vaping, % [95% </w:t>
            </w:r>
            <w:r w:rsidR="004B69FA" w:rsidRPr="00827A15">
              <w:rPr>
                <w:rFonts w:asciiTheme="minorBidi" w:hAnsiTheme="minorBidi"/>
                <w:b/>
                <w:bCs/>
                <w:sz w:val="20"/>
                <w:szCs w:val="20"/>
              </w:rPr>
              <w:t>confidence interval</w:t>
            </w:r>
            <w:r w:rsidRPr="00827A15">
              <w:rPr>
                <w:rFonts w:asciiTheme="minorBidi" w:hAnsiTheme="minorBidi"/>
                <w:b/>
                <w:bCs/>
                <w:sz w:val="20"/>
                <w:szCs w:val="20"/>
              </w:rPr>
              <w:t>]</w:t>
            </w:r>
          </w:p>
        </w:tc>
      </w:tr>
      <w:tr w:rsidR="00EA41C6" w:rsidRPr="00827A15" w14:paraId="1EC51B6C" w14:textId="77777777" w:rsidTr="00D66EA8">
        <w:tc>
          <w:tcPr>
            <w:tcW w:w="1129" w:type="dxa"/>
            <w:tcBorders>
              <w:top w:val="nil"/>
              <w:bottom w:val="single" w:sz="4" w:space="0" w:color="auto"/>
            </w:tcBorders>
          </w:tcPr>
          <w:p w14:paraId="7D46EAB8" w14:textId="77777777" w:rsidR="00EA41C6" w:rsidRPr="00827A15" w:rsidRDefault="00EA41C6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24A77EDF" w14:textId="77777777" w:rsidR="00EA41C6" w:rsidRPr="00827A15" w:rsidRDefault="00EA41C6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27A15">
              <w:rPr>
                <w:rFonts w:asciiTheme="minorBidi" w:hAnsiTheme="minorBidi"/>
                <w:b/>
                <w:bCs/>
                <w:sz w:val="20"/>
                <w:szCs w:val="20"/>
              </w:rPr>
              <w:t>201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8BAE563" w14:textId="77777777" w:rsidR="00EA41C6" w:rsidRPr="00827A15" w:rsidRDefault="00EA41C6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27A15">
              <w:rPr>
                <w:rFonts w:asciiTheme="minorBidi" w:hAnsiTheme="minorBidi"/>
                <w:b/>
                <w:bCs/>
                <w:sz w:val="20"/>
                <w:szCs w:val="20"/>
              </w:rPr>
              <w:t>201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4FEDF88" w14:textId="77777777" w:rsidR="00EA41C6" w:rsidRPr="00827A15" w:rsidRDefault="00EA41C6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27A15">
              <w:rPr>
                <w:rFonts w:asciiTheme="minorBidi" w:hAnsiTheme="minorBidi"/>
                <w:b/>
                <w:bCs/>
                <w:sz w:val="20"/>
                <w:szCs w:val="20"/>
              </w:rPr>
              <w:t>201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0D232B6" w14:textId="77777777" w:rsidR="00EA41C6" w:rsidRPr="00827A15" w:rsidRDefault="00EA41C6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27A15">
              <w:rPr>
                <w:rFonts w:asciiTheme="minorBidi" w:hAnsiTheme="minorBidi"/>
                <w:b/>
                <w:bCs/>
                <w:sz w:val="20"/>
                <w:szCs w:val="20"/>
              </w:rPr>
              <w:t>201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AF01C7A" w14:textId="77777777" w:rsidR="00EA41C6" w:rsidRPr="00827A15" w:rsidRDefault="00EA41C6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27A15">
              <w:rPr>
                <w:rFonts w:asciiTheme="minorBidi" w:hAnsiTheme="minorBidi"/>
                <w:b/>
                <w:bCs/>
                <w:sz w:val="20"/>
                <w:szCs w:val="20"/>
              </w:rPr>
              <w:t>201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8813C2E" w14:textId="77777777" w:rsidR="00EA41C6" w:rsidRPr="00827A15" w:rsidRDefault="00EA41C6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27A15">
              <w:rPr>
                <w:rFonts w:asciiTheme="minorBidi" w:hAnsiTheme="minorBidi"/>
                <w:b/>
                <w:bCs/>
                <w:sz w:val="20"/>
                <w:szCs w:val="20"/>
              </w:rPr>
              <w:t>201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0EE771B" w14:textId="77777777" w:rsidR="00EA41C6" w:rsidRPr="00827A15" w:rsidRDefault="00EA41C6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27A15">
              <w:rPr>
                <w:rFonts w:asciiTheme="minorBidi" w:hAnsiTheme="minorBidi"/>
                <w:b/>
                <w:bCs/>
                <w:sz w:val="20"/>
                <w:szCs w:val="20"/>
              </w:rPr>
              <w:t>202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75C2675" w14:textId="77777777" w:rsidR="00EA41C6" w:rsidRPr="00827A15" w:rsidRDefault="00EA41C6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27A15">
              <w:rPr>
                <w:rFonts w:asciiTheme="minorBidi" w:hAnsiTheme="minorBidi"/>
                <w:b/>
                <w:bCs/>
                <w:sz w:val="20"/>
                <w:szCs w:val="20"/>
              </w:rPr>
              <w:t>202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53C17FD" w14:textId="77777777" w:rsidR="00EA41C6" w:rsidRPr="00827A15" w:rsidRDefault="00EA41C6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27A15">
              <w:rPr>
                <w:rFonts w:asciiTheme="minorBidi" w:hAnsiTheme="minorBidi"/>
                <w:b/>
                <w:bCs/>
                <w:sz w:val="20"/>
                <w:szCs w:val="20"/>
              </w:rPr>
              <w:t>202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D713BAC" w14:textId="77777777" w:rsidR="00EA41C6" w:rsidRPr="00827A15" w:rsidRDefault="00EA41C6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27A15">
              <w:rPr>
                <w:rFonts w:asciiTheme="minorBidi" w:hAnsiTheme="minorBidi"/>
                <w:b/>
                <w:bCs/>
                <w:sz w:val="20"/>
                <w:szCs w:val="20"/>
              </w:rPr>
              <w:t>2023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14:paraId="0C0B0B81" w14:textId="77777777" w:rsidR="00EA41C6" w:rsidRPr="00827A15" w:rsidRDefault="00EA41C6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27A15">
              <w:rPr>
                <w:rFonts w:asciiTheme="minorBidi" w:hAnsiTheme="minorBidi"/>
                <w:b/>
                <w:bCs/>
                <w:sz w:val="20"/>
                <w:szCs w:val="20"/>
              </w:rPr>
              <w:t>2024</w:t>
            </w:r>
          </w:p>
        </w:tc>
      </w:tr>
      <w:tr w:rsidR="004B5C28" w:rsidRPr="00827A15" w14:paraId="6A6DF65A" w14:textId="77777777" w:rsidTr="00D66EA8">
        <w:tc>
          <w:tcPr>
            <w:tcW w:w="1129" w:type="dxa"/>
            <w:tcBorders>
              <w:top w:val="single" w:sz="4" w:space="0" w:color="auto"/>
            </w:tcBorders>
          </w:tcPr>
          <w:p w14:paraId="0AB9C39F" w14:textId="77777777" w:rsidR="004B5C28" w:rsidRPr="00827A15" w:rsidRDefault="004B5C28" w:rsidP="004B5C28">
            <w:pPr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18-24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3C560733" w14:textId="77777777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5.0 </w:t>
            </w:r>
          </w:p>
          <w:p w14:paraId="725B4EA3" w14:textId="4B5F01A6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4.2–5.9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6CF1A25" w14:textId="77777777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6.1 </w:t>
            </w:r>
          </w:p>
          <w:p w14:paraId="6A57AF8C" w14:textId="222AB2F1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5.1–7.0]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B1F958D" w14:textId="77777777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6.7 </w:t>
            </w:r>
          </w:p>
          <w:p w14:paraId="4A8D11D3" w14:textId="65B91F6E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5.7–7.8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9F7BDAB" w14:textId="77777777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5.8 </w:t>
            </w:r>
          </w:p>
          <w:p w14:paraId="726678EF" w14:textId="00340285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4.8–6.8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6516109" w14:textId="77777777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5.3 </w:t>
            </w:r>
          </w:p>
          <w:p w14:paraId="3891C942" w14:textId="5B04835E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4.4–6.3]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73080FE" w14:textId="77777777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5.6 </w:t>
            </w:r>
          </w:p>
          <w:p w14:paraId="5458C91B" w14:textId="7AD173ED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4.7–6.5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0593B44" w14:textId="77777777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8.0 </w:t>
            </w:r>
          </w:p>
          <w:p w14:paraId="32896FA3" w14:textId="0A437666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6.7–9.2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921E099" w14:textId="77777777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11.9 </w:t>
            </w:r>
          </w:p>
          <w:p w14:paraId="74DF69B0" w14:textId="03B23A9B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10.3–13.4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77F0ACC" w14:textId="77777777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18.0 </w:t>
            </w:r>
          </w:p>
          <w:p w14:paraId="5A01D9AC" w14:textId="0FCE20AF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16.3–19.7]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1C8949D" w14:textId="77777777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24.1 </w:t>
            </w:r>
          </w:p>
          <w:p w14:paraId="23812337" w14:textId="36FA5055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22.1–26.2]</w:t>
            </w:r>
          </w:p>
        </w:tc>
        <w:tc>
          <w:tcPr>
            <w:tcW w:w="1257" w:type="dxa"/>
            <w:tcBorders>
              <w:top w:val="single" w:sz="4" w:space="0" w:color="auto"/>
            </w:tcBorders>
          </w:tcPr>
          <w:p w14:paraId="3BE8AC1D" w14:textId="77777777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25.0 </w:t>
            </w:r>
          </w:p>
          <w:p w14:paraId="63846D9C" w14:textId="681FA934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22.9–27.0]</w:t>
            </w:r>
          </w:p>
        </w:tc>
      </w:tr>
      <w:tr w:rsidR="004B5C28" w:rsidRPr="00827A15" w14:paraId="233485AD" w14:textId="77777777" w:rsidTr="00D66EA8">
        <w:tc>
          <w:tcPr>
            <w:tcW w:w="1129" w:type="dxa"/>
          </w:tcPr>
          <w:p w14:paraId="1790BE21" w14:textId="77777777" w:rsidR="004B5C28" w:rsidRPr="00827A15" w:rsidRDefault="004B5C28" w:rsidP="004B5C28">
            <w:pPr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25-34</w:t>
            </w:r>
          </w:p>
        </w:tc>
        <w:tc>
          <w:tcPr>
            <w:tcW w:w="1295" w:type="dxa"/>
          </w:tcPr>
          <w:p w14:paraId="21AB1379" w14:textId="77777777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6.7 </w:t>
            </w:r>
          </w:p>
          <w:p w14:paraId="2E276372" w14:textId="3B16CBCB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5.7–7.6]</w:t>
            </w:r>
          </w:p>
        </w:tc>
        <w:tc>
          <w:tcPr>
            <w:tcW w:w="1276" w:type="dxa"/>
          </w:tcPr>
          <w:p w14:paraId="7495057B" w14:textId="77777777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7.4 </w:t>
            </w:r>
          </w:p>
          <w:p w14:paraId="142680C8" w14:textId="14003E9D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6.4–8.4]</w:t>
            </w:r>
          </w:p>
        </w:tc>
        <w:tc>
          <w:tcPr>
            <w:tcW w:w="1417" w:type="dxa"/>
          </w:tcPr>
          <w:p w14:paraId="686EDB7C" w14:textId="77777777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7.6 </w:t>
            </w:r>
          </w:p>
          <w:p w14:paraId="0D310D66" w14:textId="7FE704B3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6.6–8.7]</w:t>
            </w:r>
          </w:p>
        </w:tc>
        <w:tc>
          <w:tcPr>
            <w:tcW w:w="1276" w:type="dxa"/>
          </w:tcPr>
          <w:p w14:paraId="5CAC535E" w14:textId="77777777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7.8 </w:t>
            </w:r>
          </w:p>
          <w:p w14:paraId="6173CCB4" w14:textId="5A071F3A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6.8–8.9]</w:t>
            </w:r>
          </w:p>
        </w:tc>
        <w:tc>
          <w:tcPr>
            <w:tcW w:w="1276" w:type="dxa"/>
          </w:tcPr>
          <w:p w14:paraId="5E45EB5B" w14:textId="77777777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8.1 </w:t>
            </w:r>
          </w:p>
          <w:p w14:paraId="1C5FE2D1" w14:textId="3B62E27E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7.0–9.1]</w:t>
            </w:r>
          </w:p>
        </w:tc>
        <w:tc>
          <w:tcPr>
            <w:tcW w:w="1417" w:type="dxa"/>
          </w:tcPr>
          <w:p w14:paraId="5B97CCD8" w14:textId="77777777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7.3 </w:t>
            </w:r>
          </w:p>
          <w:p w14:paraId="3447C994" w14:textId="699A68D6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6.3–8.3]</w:t>
            </w:r>
          </w:p>
        </w:tc>
        <w:tc>
          <w:tcPr>
            <w:tcW w:w="1276" w:type="dxa"/>
          </w:tcPr>
          <w:p w14:paraId="63B4C8EF" w14:textId="77777777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9.6 </w:t>
            </w:r>
          </w:p>
          <w:p w14:paraId="2C788A2E" w14:textId="298D67F2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8.4–10.8]</w:t>
            </w:r>
          </w:p>
        </w:tc>
        <w:tc>
          <w:tcPr>
            <w:tcW w:w="1276" w:type="dxa"/>
          </w:tcPr>
          <w:p w14:paraId="30D970B4" w14:textId="77777777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11.0 </w:t>
            </w:r>
          </w:p>
          <w:p w14:paraId="3CF73F2E" w14:textId="20C56F4D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9.8–12.3]</w:t>
            </w:r>
          </w:p>
        </w:tc>
        <w:tc>
          <w:tcPr>
            <w:tcW w:w="1276" w:type="dxa"/>
          </w:tcPr>
          <w:p w14:paraId="514BA281" w14:textId="77777777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15.8 </w:t>
            </w:r>
          </w:p>
          <w:p w14:paraId="49420317" w14:textId="5DA61E48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14.4–17.3]</w:t>
            </w:r>
          </w:p>
        </w:tc>
        <w:tc>
          <w:tcPr>
            <w:tcW w:w="1275" w:type="dxa"/>
          </w:tcPr>
          <w:p w14:paraId="48E48DD1" w14:textId="77777777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17.4 </w:t>
            </w:r>
          </w:p>
          <w:p w14:paraId="5B5E6F4C" w14:textId="032166B8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16.0–18.9]</w:t>
            </w:r>
          </w:p>
        </w:tc>
        <w:tc>
          <w:tcPr>
            <w:tcW w:w="1257" w:type="dxa"/>
          </w:tcPr>
          <w:p w14:paraId="336E4183" w14:textId="77777777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20.7 </w:t>
            </w:r>
          </w:p>
          <w:p w14:paraId="5496407B" w14:textId="27D41FED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19.1–22.3]</w:t>
            </w:r>
          </w:p>
        </w:tc>
      </w:tr>
      <w:tr w:rsidR="004B5C28" w:rsidRPr="00827A15" w14:paraId="7B502867" w14:textId="77777777" w:rsidTr="00D66EA8">
        <w:tc>
          <w:tcPr>
            <w:tcW w:w="1129" w:type="dxa"/>
          </w:tcPr>
          <w:p w14:paraId="30F91344" w14:textId="77777777" w:rsidR="004B5C28" w:rsidRPr="00827A15" w:rsidRDefault="004B5C28" w:rsidP="004B5C28">
            <w:pPr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35-44</w:t>
            </w:r>
          </w:p>
        </w:tc>
        <w:tc>
          <w:tcPr>
            <w:tcW w:w="1295" w:type="dxa"/>
          </w:tcPr>
          <w:p w14:paraId="0FD98FB5" w14:textId="77777777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6.0 </w:t>
            </w:r>
          </w:p>
          <w:p w14:paraId="61FAAE83" w14:textId="286AC69B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5.1–7.0]</w:t>
            </w:r>
          </w:p>
        </w:tc>
        <w:tc>
          <w:tcPr>
            <w:tcW w:w="1276" w:type="dxa"/>
          </w:tcPr>
          <w:p w14:paraId="2351F676" w14:textId="77777777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6.9 </w:t>
            </w:r>
          </w:p>
          <w:p w14:paraId="1B26D29E" w14:textId="1A68D1A7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5.9–8.0]</w:t>
            </w:r>
          </w:p>
        </w:tc>
        <w:tc>
          <w:tcPr>
            <w:tcW w:w="1417" w:type="dxa"/>
          </w:tcPr>
          <w:p w14:paraId="423FC3C4" w14:textId="77777777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7.4 </w:t>
            </w:r>
          </w:p>
          <w:p w14:paraId="080D0F53" w14:textId="234616B6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6.3–8.4]</w:t>
            </w:r>
          </w:p>
        </w:tc>
        <w:tc>
          <w:tcPr>
            <w:tcW w:w="1276" w:type="dxa"/>
          </w:tcPr>
          <w:p w14:paraId="52E21C28" w14:textId="77777777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7.0 </w:t>
            </w:r>
          </w:p>
          <w:p w14:paraId="5576340A" w14:textId="475F14C8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6.0–8.0]</w:t>
            </w:r>
          </w:p>
        </w:tc>
        <w:tc>
          <w:tcPr>
            <w:tcW w:w="1276" w:type="dxa"/>
          </w:tcPr>
          <w:p w14:paraId="25AD05DD" w14:textId="77777777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6.8 </w:t>
            </w:r>
          </w:p>
          <w:p w14:paraId="3BF48EAA" w14:textId="79C6B484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5.8–7.8]</w:t>
            </w:r>
          </w:p>
        </w:tc>
        <w:tc>
          <w:tcPr>
            <w:tcW w:w="1417" w:type="dxa"/>
          </w:tcPr>
          <w:p w14:paraId="570825DC" w14:textId="77777777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6.4 </w:t>
            </w:r>
          </w:p>
          <w:p w14:paraId="36B4CCDD" w14:textId="6EA15724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5.4–7.4]</w:t>
            </w:r>
          </w:p>
        </w:tc>
        <w:tc>
          <w:tcPr>
            <w:tcW w:w="1276" w:type="dxa"/>
          </w:tcPr>
          <w:p w14:paraId="3E98E156" w14:textId="77777777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8.1 </w:t>
            </w:r>
          </w:p>
          <w:p w14:paraId="6E86F3EB" w14:textId="0A097165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7.0–9.3]</w:t>
            </w:r>
          </w:p>
        </w:tc>
        <w:tc>
          <w:tcPr>
            <w:tcW w:w="1276" w:type="dxa"/>
          </w:tcPr>
          <w:p w14:paraId="274FD84E" w14:textId="77777777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7.7 </w:t>
            </w:r>
          </w:p>
          <w:p w14:paraId="570D831A" w14:textId="3D29ED0C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6.6–8.8]</w:t>
            </w:r>
          </w:p>
        </w:tc>
        <w:tc>
          <w:tcPr>
            <w:tcW w:w="1276" w:type="dxa"/>
          </w:tcPr>
          <w:p w14:paraId="0C77AE7E" w14:textId="77777777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10.6 </w:t>
            </w:r>
          </w:p>
          <w:p w14:paraId="7D0ADDFD" w14:textId="666DD609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9.4–11.9]</w:t>
            </w:r>
          </w:p>
        </w:tc>
        <w:tc>
          <w:tcPr>
            <w:tcW w:w="1275" w:type="dxa"/>
          </w:tcPr>
          <w:p w14:paraId="1EB9154D" w14:textId="77777777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13.9 </w:t>
            </w:r>
          </w:p>
          <w:p w14:paraId="21EB46A0" w14:textId="3D72F261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12.5–15.3]</w:t>
            </w:r>
          </w:p>
        </w:tc>
        <w:tc>
          <w:tcPr>
            <w:tcW w:w="1257" w:type="dxa"/>
          </w:tcPr>
          <w:p w14:paraId="7DC9510C" w14:textId="77777777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14.2 </w:t>
            </w:r>
          </w:p>
          <w:p w14:paraId="7A0DB7C6" w14:textId="2F372316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12.8–15.6]</w:t>
            </w:r>
          </w:p>
        </w:tc>
      </w:tr>
      <w:tr w:rsidR="004B5C28" w:rsidRPr="00827A15" w14:paraId="212A2B4B" w14:textId="77777777" w:rsidTr="00D66EA8">
        <w:tc>
          <w:tcPr>
            <w:tcW w:w="1129" w:type="dxa"/>
          </w:tcPr>
          <w:p w14:paraId="4D2AF2D3" w14:textId="77777777" w:rsidR="004B5C28" w:rsidRPr="00827A15" w:rsidRDefault="004B5C28" w:rsidP="004B5C28">
            <w:pPr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45-54</w:t>
            </w:r>
          </w:p>
        </w:tc>
        <w:tc>
          <w:tcPr>
            <w:tcW w:w="1295" w:type="dxa"/>
          </w:tcPr>
          <w:p w14:paraId="7149C1DB" w14:textId="77777777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6.0 </w:t>
            </w:r>
          </w:p>
          <w:p w14:paraId="6E6AC294" w14:textId="359ED79C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5.1–6.9]</w:t>
            </w:r>
          </w:p>
        </w:tc>
        <w:tc>
          <w:tcPr>
            <w:tcW w:w="1276" w:type="dxa"/>
          </w:tcPr>
          <w:p w14:paraId="29C248A0" w14:textId="77777777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7.2 </w:t>
            </w:r>
          </w:p>
          <w:p w14:paraId="707FE92A" w14:textId="1D68EA82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6.2–8.2]</w:t>
            </w:r>
          </w:p>
        </w:tc>
        <w:tc>
          <w:tcPr>
            <w:tcW w:w="1417" w:type="dxa"/>
          </w:tcPr>
          <w:p w14:paraId="5CF94289" w14:textId="77777777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6.7 </w:t>
            </w:r>
          </w:p>
          <w:p w14:paraId="694E09AF" w14:textId="617A5C48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5.8–7.6]</w:t>
            </w:r>
          </w:p>
        </w:tc>
        <w:tc>
          <w:tcPr>
            <w:tcW w:w="1276" w:type="dxa"/>
          </w:tcPr>
          <w:p w14:paraId="2E33202E" w14:textId="77777777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6.8 </w:t>
            </w:r>
          </w:p>
          <w:p w14:paraId="48BF9886" w14:textId="7A665F5F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5.9–7.7]</w:t>
            </w:r>
          </w:p>
        </w:tc>
        <w:tc>
          <w:tcPr>
            <w:tcW w:w="1276" w:type="dxa"/>
          </w:tcPr>
          <w:p w14:paraId="4465B779" w14:textId="77777777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6.8 </w:t>
            </w:r>
          </w:p>
          <w:p w14:paraId="5123243B" w14:textId="0D3C6F75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5.9–7.7]</w:t>
            </w:r>
          </w:p>
        </w:tc>
        <w:tc>
          <w:tcPr>
            <w:tcW w:w="1417" w:type="dxa"/>
          </w:tcPr>
          <w:p w14:paraId="628C8E74" w14:textId="77777777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6.1 </w:t>
            </w:r>
          </w:p>
          <w:p w14:paraId="2F1BC111" w14:textId="4541E5C3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5.2–7.0]</w:t>
            </w:r>
          </w:p>
        </w:tc>
        <w:tc>
          <w:tcPr>
            <w:tcW w:w="1276" w:type="dxa"/>
          </w:tcPr>
          <w:p w14:paraId="0C1839B8" w14:textId="77777777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6.6 </w:t>
            </w:r>
          </w:p>
          <w:p w14:paraId="2D81F6A2" w14:textId="186AED16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5.7–7.6]</w:t>
            </w:r>
          </w:p>
        </w:tc>
        <w:tc>
          <w:tcPr>
            <w:tcW w:w="1276" w:type="dxa"/>
          </w:tcPr>
          <w:p w14:paraId="59162308" w14:textId="77777777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6.6 </w:t>
            </w:r>
          </w:p>
          <w:p w14:paraId="2FC1B85B" w14:textId="414AD308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5.7–7.5]</w:t>
            </w:r>
          </w:p>
        </w:tc>
        <w:tc>
          <w:tcPr>
            <w:tcW w:w="1276" w:type="dxa"/>
          </w:tcPr>
          <w:p w14:paraId="6E8EADAC" w14:textId="77777777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8.3 </w:t>
            </w:r>
          </w:p>
          <w:p w14:paraId="2D9DD370" w14:textId="72A9A288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7.3–9.3]</w:t>
            </w:r>
          </w:p>
        </w:tc>
        <w:tc>
          <w:tcPr>
            <w:tcW w:w="1275" w:type="dxa"/>
          </w:tcPr>
          <w:p w14:paraId="70CD2FC4" w14:textId="77777777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10.5 </w:t>
            </w:r>
          </w:p>
          <w:p w14:paraId="18B78A5D" w14:textId="0AAE75DB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9.3–11.6]</w:t>
            </w:r>
          </w:p>
        </w:tc>
        <w:tc>
          <w:tcPr>
            <w:tcW w:w="1257" w:type="dxa"/>
          </w:tcPr>
          <w:p w14:paraId="61EC0B94" w14:textId="77777777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10.3 </w:t>
            </w:r>
          </w:p>
          <w:p w14:paraId="472CEA6D" w14:textId="37850F5F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9.2–11.5]</w:t>
            </w:r>
          </w:p>
        </w:tc>
      </w:tr>
      <w:tr w:rsidR="004B5C28" w:rsidRPr="00827A15" w14:paraId="01339B46" w14:textId="77777777" w:rsidTr="00D66EA8">
        <w:tc>
          <w:tcPr>
            <w:tcW w:w="1129" w:type="dxa"/>
          </w:tcPr>
          <w:p w14:paraId="69CBB1F6" w14:textId="77777777" w:rsidR="004B5C28" w:rsidRPr="00827A15" w:rsidRDefault="004B5C28" w:rsidP="004B5C28">
            <w:pPr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55-64</w:t>
            </w:r>
          </w:p>
        </w:tc>
        <w:tc>
          <w:tcPr>
            <w:tcW w:w="1295" w:type="dxa"/>
          </w:tcPr>
          <w:p w14:paraId="06AB8ADA" w14:textId="77777777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4.3 </w:t>
            </w:r>
          </w:p>
          <w:p w14:paraId="637E0229" w14:textId="7DFA90C7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3.5–5.0]</w:t>
            </w:r>
          </w:p>
        </w:tc>
        <w:tc>
          <w:tcPr>
            <w:tcW w:w="1276" w:type="dxa"/>
          </w:tcPr>
          <w:p w14:paraId="10911C5B" w14:textId="77777777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5.5 </w:t>
            </w:r>
          </w:p>
          <w:p w14:paraId="67188B5D" w14:textId="29F97E7D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4.6–6.3]</w:t>
            </w:r>
          </w:p>
        </w:tc>
        <w:tc>
          <w:tcPr>
            <w:tcW w:w="1417" w:type="dxa"/>
          </w:tcPr>
          <w:p w14:paraId="63765A6C" w14:textId="77777777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5.1 </w:t>
            </w:r>
          </w:p>
          <w:p w14:paraId="34A267E6" w14:textId="4E77D958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4.3–5.9]</w:t>
            </w:r>
          </w:p>
        </w:tc>
        <w:tc>
          <w:tcPr>
            <w:tcW w:w="1276" w:type="dxa"/>
          </w:tcPr>
          <w:p w14:paraId="66D9E553" w14:textId="77777777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5.3 </w:t>
            </w:r>
          </w:p>
          <w:p w14:paraId="147B7962" w14:textId="503F919E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4.5–6.2]</w:t>
            </w:r>
          </w:p>
        </w:tc>
        <w:tc>
          <w:tcPr>
            <w:tcW w:w="1276" w:type="dxa"/>
          </w:tcPr>
          <w:p w14:paraId="31C24CE4" w14:textId="77777777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4.5 </w:t>
            </w:r>
          </w:p>
          <w:p w14:paraId="0A0FBC87" w14:textId="060C8F4A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3.8–5.3]</w:t>
            </w:r>
          </w:p>
        </w:tc>
        <w:tc>
          <w:tcPr>
            <w:tcW w:w="1417" w:type="dxa"/>
          </w:tcPr>
          <w:p w14:paraId="2AE1AFCC" w14:textId="77777777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5.7 </w:t>
            </w:r>
          </w:p>
          <w:p w14:paraId="1FB4A775" w14:textId="2F21FB81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4.8–6.6]</w:t>
            </w:r>
          </w:p>
        </w:tc>
        <w:tc>
          <w:tcPr>
            <w:tcW w:w="1276" w:type="dxa"/>
          </w:tcPr>
          <w:p w14:paraId="45BA47E6" w14:textId="77777777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5.1 </w:t>
            </w:r>
          </w:p>
          <w:p w14:paraId="53C9468A" w14:textId="166519B3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4.3–5.9]</w:t>
            </w:r>
          </w:p>
        </w:tc>
        <w:tc>
          <w:tcPr>
            <w:tcW w:w="1276" w:type="dxa"/>
          </w:tcPr>
          <w:p w14:paraId="3F97A505" w14:textId="77777777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5.9 </w:t>
            </w:r>
          </w:p>
          <w:p w14:paraId="0B682B69" w14:textId="37A2851D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5.0–6.8]</w:t>
            </w:r>
          </w:p>
        </w:tc>
        <w:tc>
          <w:tcPr>
            <w:tcW w:w="1276" w:type="dxa"/>
          </w:tcPr>
          <w:p w14:paraId="70D96A45" w14:textId="77777777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5.5 </w:t>
            </w:r>
          </w:p>
          <w:p w14:paraId="1DB8443B" w14:textId="5FCED6DF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4.6–6.4]</w:t>
            </w:r>
          </w:p>
        </w:tc>
        <w:tc>
          <w:tcPr>
            <w:tcW w:w="1275" w:type="dxa"/>
          </w:tcPr>
          <w:p w14:paraId="1D1601F4" w14:textId="77777777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8.0 </w:t>
            </w:r>
          </w:p>
          <w:p w14:paraId="420F6EEB" w14:textId="7055B86B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7.1–9.0]</w:t>
            </w:r>
          </w:p>
        </w:tc>
        <w:tc>
          <w:tcPr>
            <w:tcW w:w="1257" w:type="dxa"/>
          </w:tcPr>
          <w:p w14:paraId="2390C55A" w14:textId="77777777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8.1 </w:t>
            </w:r>
          </w:p>
          <w:p w14:paraId="71AC7C90" w14:textId="03EFD781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7.1–9.1]</w:t>
            </w:r>
          </w:p>
        </w:tc>
      </w:tr>
      <w:tr w:rsidR="004B5C28" w:rsidRPr="00827A15" w14:paraId="705AB43E" w14:textId="77777777" w:rsidTr="00D66EA8">
        <w:tc>
          <w:tcPr>
            <w:tcW w:w="1129" w:type="dxa"/>
          </w:tcPr>
          <w:p w14:paraId="33D882C1" w14:textId="22BE5B35" w:rsidR="004B5C28" w:rsidRPr="00827A15" w:rsidRDefault="00864FD9" w:rsidP="004B5C28">
            <w:pPr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≥65</w:t>
            </w:r>
          </w:p>
        </w:tc>
        <w:tc>
          <w:tcPr>
            <w:tcW w:w="1295" w:type="dxa"/>
          </w:tcPr>
          <w:p w14:paraId="232B201F" w14:textId="77777777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2.2 </w:t>
            </w:r>
          </w:p>
          <w:p w14:paraId="35CB0561" w14:textId="487BF7D7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1.7–2.6]</w:t>
            </w:r>
          </w:p>
        </w:tc>
        <w:tc>
          <w:tcPr>
            <w:tcW w:w="1276" w:type="dxa"/>
          </w:tcPr>
          <w:p w14:paraId="56DFBDE2" w14:textId="77777777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2.1 </w:t>
            </w:r>
          </w:p>
          <w:p w14:paraId="5BA3894E" w14:textId="60846B94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1.6–2.5]</w:t>
            </w:r>
          </w:p>
        </w:tc>
        <w:tc>
          <w:tcPr>
            <w:tcW w:w="1417" w:type="dxa"/>
          </w:tcPr>
          <w:p w14:paraId="531FFCDC" w14:textId="77777777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2.1 </w:t>
            </w:r>
          </w:p>
          <w:p w14:paraId="7ECE79F7" w14:textId="0D345393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1.7–2.5]</w:t>
            </w:r>
          </w:p>
        </w:tc>
        <w:tc>
          <w:tcPr>
            <w:tcW w:w="1276" w:type="dxa"/>
          </w:tcPr>
          <w:p w14:paraId="2B76E51A" w14:textId="77777777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2.1 </w:t>
            </w:r>
          </w:p>
          <w:p w14:paraId="2C31DDC0" w14:textId="0B3FE0DA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1.7–2.5]</w:t>
            </w:r>
          </w:p>
        </w:tc>
        <w:tc>
          <w:tcPr>
            <w:tcW w:w="1276" w:type="dxa"/>
          </w:tcPr>
          <w:p w14:paraId="2CA1CCD6" w14:textId="77777777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2.2 </w:t>
            </w:r>
          </w:p>
          <w:p w14:paraId="09A80303" w14:textId="563BE5B6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1.8–2.6]</w:t>
            </w:r>
          </w:p>
        </w:tc>
        <w:tc>
          <w:tcPr>
            <w:tcW w:w="1417" w:type="dxa"/>
          </w:tcPr>
          <w:p w14:paraId="52E86B41" w14:textId="77777777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2.0 </w:t>
            </w:r>
          </w:p>
          <w:p w14:paraId="3C72AF16" w14:textId="39678B48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1.6–2.4]</w:t>
            </w:r>
          </w:p>
        </w:tc>
        <w:tc>
          <w:tcPr>
            <w:tcW w:w="1276" w:type="dxa"/>
          </w:tcPr>
          <w:p w14:paraId="54572DDC" w14:textId="77777777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2.2 </w:t>
            </w:r>
          </w:p>
          <w:p w14:paraId="04205F16" w14:textId="2F872F8F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1.8–2.6]</w:t>
            </w:r>
          </w:p>
        </w:tc>
        <w:tc>
          <w:tcPr>
            <w:tcW w:w="1276" w:type="dxa"/>
          </w:tcPr>
          <w:p w14:paraId="7038443B" w14:textId="77777777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2.5 </w:t>
            </w:r>
          </w:p>
          <w:p w14:paraId="53C36DDC" w14:textId="399E8FFC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2.1–3.0]</w:t>
            </w:r>
          </w:p>
        </w:tc>
        <w:tc>
          <w:tcPr>
            <w:tcW w:w="1276" w:type="dxa"/>
          </w:tcPr>
          <w:p w14:paraId="13067677" w14:textId="77777777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2.3 </w:t>
            </w:r>
          </w:p>
          <w:p w14:paraId="296D8D9B" w14:textId="79FB6461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1.8–2.7]</w:t>
            </w:r>
          </w:p>
        </w:tc>
        <w:tc>
          <w:tcPr>
            <w:tcW w:w="1275" w:type="dxa"/>
          </w:tcPr>
          <w:p w14:paraId="3C46E36F" w14:textId="77777777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3.1 </w:t>
            </w:r>
          </w:p>
          <w:p w14:paraId="695189DE" w14:textId="068FFF75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2.6–3.6]</w:t>
            </w:r>
          </w:p>
        </w:tc>
        <w:tc>
          <w:tcPr>
            <w:tcW w:w="1257" w:type="dxa"/>
          </w:tcPr>
          <w:p w14:paraId="5D47CEB8" w14:textId="77777777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3.9 </w:t>
            </w:r>
          </w:p>
          <w:p w14:paraId="717D560A" w14:textId="26D250EC" w:rsidR="004B5C28" w:rsidRPr="00827A15" w:rsidRDefault="004B5C28" w:rsidP="004B5C28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3.3–4.5]</w:t>
            </w:r>
          </w:p>
        </w:tc>
      </w:tr>
    </w:tbl>
    <w:p w14:paraId="62577AA2" w14:textId="77777777" w:rsidR="0022540D" w:rsidRPr="00827A15" w:rsidRDefault="0022540D" w:rsidP="004B69FA">
      <w:pPr>
        <w:spacing w:after="0"/>
        <w:rPr>
          <w:rFonts w:asciiTheme="minorBidi" w:hAnsiTheme="minorBidi"/>
          <w:b/>
          <w:bCs/>
          <w:sz w:val="20"/>
          <w:szCs w:val="20"/>
        </w:rPr>
      </w:pPr>
    </w:p>
    <w:p w14:paraId="64C7B991" w14:textId="380FCC34" w:rsidR="004D6B8B" w:rsidRPr="00827A15" w:rsidRDefault="004D6B8B" w:rsidP="00197C8E">
      <w:pPr>
        <w:pStyle w:val="Heading2"/>
        <w:rPr>
          <w:rFonts w:asciiTheme="minorBidi" w:hAnsiTheme="minorBidi" w:cstheme="minorBidi"/>
          <w:b w:val="0"/>
          <w:bCs w:val="0"/>
          <w:sz w:val="20"/>
          <w:szCs w:val="20"/>
        </w:rPr>
      </w:pPr>
      <w:r w:rsidRPr="00827A15">
        <w:rPr>
          <w:rFonts w:asciiTheme="minorBidi" w:hAnsiTheme="minorBidi" w:cstheme="minorBidi"/>
          <w:sz w:val="20"/>
          <w:szCs w:val="20"/>
        </w:rPr>
        <w:t xml:space="preserve">Table S4. </w:t>
      </w:r>
      <w:r w:rsidRPr="00827A15">
        <w:rPr>
          <w:rFonts w:asciiTheme="minorBidi" w:hAnsiTheme="minorBidi" w:cstheme="minorBidi"/>
          <w:b w:val="0"/>
          <w:bCs w:val="0"/>
          <w:sz w:val="20"/>
          <w:szCs w:val="20"/>
        </w:rPr>
        <w:t xml:space="preserve">Heated tobacco use prevalence by age group and year </w:t>
      </w:r>
    </w:p>
    <w:tbl>
      <w:tblPr>
        <w:tblStyle w:val="TableGrid"/>
        <w:tblW w:w="154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295"/>
        <w:gridCol w:w="1276"/>
        <w:gridCol w:w="1417"/>
        <w:gridCol w:w="1276"/>
        <w:gridCol w:w="1276"/>
        <w:gridCol w:w="1417"/>
        <w:gridCol w:w="1276"/>
        <w:gridCol w:w="1276"/>
        <w:gridCol w:w="1276"/>
        <w:gridCol w:w="1275"/>
        <w:gridCol w:w="1257"/>
      </w:tblGrid>
      <w:tr w:rsidR="004D6B8B" w:rsidRPr="00827A15" w14:paraId="2E68D55F" w14:textId="77777777" w:rsidTr="00D83D76">
        <w:tc>
          <w:tcPr>
            <w:tcW w:w="1129" w:type="dxa"/>
            <w:tcBorders>
              <w:top w:val="single" w:sz="4" w:space="0" w:color="auto"/>
              <w:bottom w:val="nil"/>
            </w:tcBorders>
          </w:tcPr>
          <w:p w14:paraId="5D26DF8B" w14:textId="77777777" w:rsidR="004D6B8B" w:rsidRPr="00827A15" w:rsidRDefault="004D6B8B" w:rsidP="00D83D76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4317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375AB89B" w14:textId="7EEA942B" w:rsidR="004D6B8B" w:rsidRPr="00827A15" w:rsidRDefault="004D6B8B" w:rsidP="00D83D76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27A15">
              <w:rPr>
                <w:rFonts w:asciiTheme="minorBidi" w:hAnsiTheme="minorBidi"/>
                <w:b/>
                <w:bCs/>
                <w:sz w:val="20"/>
                <w:szCs w:val="20"/>
              </w:rPr>
              <w:t>Heated tobacco use, % [95% confidence interval]</w:t>
            </w:r>
          </w:p>
        </w:tc>
      </w:tr>
      <w:tr w:rsidR="004D6B8B" w:rsidRPr="00827A15" w14:paraId="38FA5A5D" w14:textId="77777777" w:rsidTr="00D83D76">
        <w:tc>
          <w:tcPr>
            <w:tcW w:w="1129" w:type="dxa"/>
            <w:tcBorders>
              <w:top w:val="nil"/>
              <w:bottom w:val="single" w:sz="4" w:space="0" w:color="auto"/>
            </w:tcBorders>
          </w:tcPr>
          <w:p w14:paraId="06CE66CC" w14:textId="77777777" w:rsidR="004D6B8B" w:rsidRPr="00827A15" w:rsidRDefault="004D6B8B" w:rsidP="00D83D76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374A45F3" w14:textId="77777777" w:rsidR="004D6B8B" w:rsidRPr="00827A15" w:rsidRDefault="004D6B8B" w:rsidP="00D83D76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27A15">
              <w:rPr>
                <w:rFonts w:asciiTheme="minorBidi" w:hAnsiTheme="minorBidi"/>
                <w:b/>
                <w:bCs/>
                <w:sz w:val="20"/>
                <w:szCs w:val="20"/>
              </w:rPr>
              <w:t>201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76A4AB4" w14:textId="77777777" w:rsidR="004D6B8B" w:rsidRPr="00827A15" w:rsidRDefault="004D6B8B" w:rsidP="00D83D76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27A15">
              <w:rPr>
                <w:rFonts w:asciiTheme="minorBidi" w:hAnsiTheme="minorBidi"/>
                <w:b/>
                <w:bCs/>
                <w:sz w:val="20"/>
                <w:szCs w:val="20"/>
              </w:rPr>
              <w:t>201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0A38D" w14:textId="77777777" w:rsidR="004D6B8B" w:rsidRPr="00827A15" w:rsidRDefault="004D6B8B" w:rsidP="00D83D76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27A15">
              <w:rPr>
                <w:rFonts w:asciiTheme="minorBidi" w:hAnsiTheme="minorBidi"/>
                <w:b/>
                <w:bCs/>
                <w:sz w:val="20"/>
                <w:szCs w:val="20"/>
              </w:rPr>
              <w:t>201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04F08A1" w14:textId="77777777" w:rsidR="004D6B8B" w:rsidRPr="00827A15" w:rsidRDefault="004D6B8B" w:rsidP="00D83D76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27A15">
              <w:rPr>
                <w:rFonts w:asciiTheme="minorBidi" w:hAnsiTheme="minorBidi"/>
                <w:b/>
                <w:bCs/>
                <w:sz w:val="20"/>
                <w:szCs w:val="20"/>
              </w:rPr>
              <w:t>201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30AC900" w14:textId="77777777" w:rsidR="004D6B8B" w:rsidRPr="00827A15" w:rsidRDefault="004D6B8B" w:rsidP="00D83D76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27A15">
              <w:rPr>
                <w:rFonts w:asciiTheme="minorBidi" w:hAnsiTheme="minorBidi"/>
                <w:b/>
                <w:bCs/>
                <w:sz w:val="20"/>
                <w:szCs w:val="20"/>
              </w:rPr>
              <w:t>201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CDEDE7" w14:textId="77777777" w:rsidR="004D6B8B" w:rsidRPr="00827A15" w:rsidRDefault="004D6B8B" w:rsidP="00D83D76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27A15">
              <w:rPr>
                <w:rFonts w:asciiTheme="minorBidi" w:hAnsiTheme="minorBidi"/>
                <w:b/>
                <w:bCs/>
                <w:sz w:val="20"/>
                <w:szCs w:val="20"/>
              </w:rPr>
              <w:t>201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A2C75C8" w14:textId="77777777" w:rsidR="004D6B8B" w:rsidRPr="00827A15" w:rsidRDefault="004D6B8B" w:rsidP="00D83D76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27A15">
              <w:rPr>
                <w:rFonts w:asciiTheme="minorBidi" w:hAnsiTheme="minorBidi"/>
                <w:b/>
                <w:bCs/>
                <w:sz w:val="20"/>
                <w:szCs w:val="20"/>
              </w:rPr>
              <w:t>202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6AF62B5" w14:textId="77777777" w:rsidR="004D6B8B" w:rsidRPr="00827A15" w:rsidRDefault="004D6B8B" w:rsidP="00D83D76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27A15">
              <w:rPr>
                <w:rFonts w:asciiTheme="minorBidi" w:hAnsiTheme="minorBidi"/>
                <w:b/>
                <w:bCs/>
                <w:sz w:val="20"/>
                <w:szCs w:val="20"/>
              </w:rPr>
              <w:t>202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16A868E" w14:textId="77777777" w:rsidR="004D6B8B" w:rsidRPr="00827A15" w:rsidRDefault="004D6B8B" w:rsidP="00D83D76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27A15">
              <w:rPr>
                <w:rFonts w:asciiTheme="minorBidi" w:hAnsiTheme="minorBidi"/>
                <w:b/>
                <w:bCs/>
                <w:sz w:val="20"/>
                <w:szCs w:val="20"/>
              </w:rPr>
              <w:t>202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EB8D664" w14:textId="77777777" w:rsidR="004D6B8B" w:rsidRPr="00827A15" w:rsidRDefault="004D6B8B" w:rsidP="00D83D76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27A15">
              <w:rPr>
                <w:rFonts w:asciiTheme="minorBidi" w:hAnsiTheme="minorBidi"/>
                <w:b/>
                <w:bCs/>
                <w:sz w:val="20"/>
                <w:szCs w:val="20"/>
              </w:rPr>
              <w:t>2023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14:paraId="1405AE3F" w14:textId="77777777" w:rsidR="004D6B8B" w:rsidRPr="00827A15" w:rsidRDefault="004D6B8B" w:rsidP="00D83D76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27A15">
              <w:rPr>
                <w:rFonts w:asciiTheme="minorBidi" w:hAnsiTheme="minorBidi"/>
                <w:b/>
                <w:bCs/>
                <w:sz w:val="20"/>
                <w:szCs w:val="20"/>
              </w:rPr>
              <w:t>2024</w:t>
            </w:r>
          </w:p>
        </w:tc>
      </w:tr>
      <w:tr w:rsidR="008C5FB1" w:rsidRPr="00827A15" w14:paraId="1EEEA35A" w14:textId="77777777" w:rsidTr="00D83D76">
        <w:tc>
          <w:tcPr>
            <w:tcW w:w="1129" w:type="dxa"/>
            <w:tcBorders>
              <w:top w:val="single" w:sz="4" w:space="0" w:color="auto"/>
            </w:tcBorders>
          </w:tcPr>
          <w:p w14:paraId="77697374" w14:textId="77777777" w:rsidR="008C5FB1" w:rsidRPr="00827A15" w:rsidRDefault="008C5FB1" w:rsidP="008C5FB1">
            <w:pPr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18-24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6050A77D" w14:textId="30E99D69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DFA52FE" w14:textId="782F6E72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27D218D" w14:textId="4EACFA02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E2FB88C" w14:textId="77777777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0.2 </w:t>
            </w:r>
          </w:p>
          <w:p w14:paraId="5A644005" w14:textId="5E9CE84E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0.0–0.3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274FD4B" w14:textId="77777777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0.0 </w:t>
            </w:r>
          </w:p>
          <w:p w14:paraId="33046E33" w14:textId="7D25F18C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0.0–0.0]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3C89D5D" w14:textId="77777777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0.1 </w:t>
            </w:r>
          </w:p>
          <w:p w14:paraId="60FF96AF" w14:textId="1249A4B2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0.0–0.3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90F7D85" w14:textId="77777777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0.1 </w:t>
            </w:r>
          </w:p>
          <w:p w14:paraId="099CA068" w14:textId="7BCDD9B4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0.0–0.2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E433D7B" w14:textId="77777777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0.6 </w:t>
            </w:r>
          </w:p>
          <w:p w14:paraId="3746C3E3" w14:textId="249A7B31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0.2–1.0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B5CF8FA" w14:textId="77777777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0.9 </w:t>
            </w:r>
          </w:p>
          <w:p w14:paraId="1211FD94" w14:textId="38C88D60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0.4–1.4]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6540CDC" w14:textId="77777777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0.4 </w:t>
            </w:r>
          </w:p>
          <w:p w14:paraId="61CDDEA3" w14:textId="717E3C25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0.1–0.7]</w:t>
            </w:r>
          </w:p>
        </w:tc>
        <w:tc>
          <w:tcPr>
            <w:tcW w:w="1257" w:type="dxa"/>
            <w:tcBorders>
              <w:top w:val="single" w:sz="4" w:space="0" w:color="auto"/>
            </w:tcBorders>
          </w:tcPr>
          <w:p w14:paraId="43B3A946" w14:textId="77777777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0.4 </w:t>
            </w:r>
          </w:p>
          <w:p w14:paraId="6E251049" w14:textId="5E71C87B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0.1–0.8]</w:t>
            </w:r>
          </w:p>
        </w:tc>
      </w:tr>
      <w:tr w:rsidR="008C5FB1" w:rsidRPr="00827A15" w14:paraId="28276AD6" w14:textId="77777777" w:rsidTr="00D83D76">
        <w:tc>
          <w:tcPr>
            <w:tcW w:w="1129" w:type="dxa"/>
          </w:tcPr>
          <w:p w14:paraId="43FD7DA6" w14:textId="77777777" w:rsidR="008C5FB1" w:rsidRPr="00827A15" w:rsidRDefault="008C5FB1" w:rsidP="008C5FB1">
            <w:pPr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25-34</w:t>
            </w:r>
          </w:p>
        </w:tc>
        <w:tc>
          <w:tcPr>
            <w:tcW w:w="1295" w:type="dxa"/>
          </w:tcPr>
          <w:p w14:paraId="5D4E219E" w14:textId="0D488270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76B78030" w14:textId="5EDA4FAC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1CDF5A29" w14:textId="5CFFFC76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7C70BC39" w14:textId="77777777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0.1 </w:t>
            </w:r>
          </w:p>
          <w:p w14:paraId="754E9F1C" w14:textId="4488EF9F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0.0–0.2]</w:t>
            </w:r>
          </w:p>
        </w:tc>
        <w:tc>
          <w:tcPr>
            <w:tcW w:w="1276" w:type="dxa"/>
          </w:tcPr>
          <w:p w14:paraId="67EF6680" w14:textId="77777777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0.3 </w:t>
            </w:r>
          </w:p>
          <w:p w14:paraId="43CA824C" w14:textId="663C3E0D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0.1–0.5]</w:t>
            </w:r>
          </w:p>
        </w:tc>
        <w:tc>
          <w:tcPr>
            <w:tcW w:w="1417" w:type="dxa"/>
          </w:tcPr>
          <w:p w14:paraId="23308C3C" w14:textId="77777777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0.1 </w:t>
            </w:r>
          </w:p>
          <w:p w14:paraId="4436BC7F" w14:textId="1CD3937D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0.0–0.2]</w:t>
            </w:r>
          </w:p>
        </w:tc>
        <w:tc>
          <w:tcPr>
            <w:tcW w:w="1276" w:type="dxa"/>
          </w:tcPr>
          <w:p w14:paraId="4D3D0BF6" w14:textId="77777777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0.2 </w:t>
            </w:r>
          </w:p>
          <w:p w14:paraId="6ADED96A" w14:textId="3A00B89B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0.0–0.4]</w:t>
            </w:r>
          </w:p>
        </w:tc>
        <w:tc>
          <w:tcPr>
            <w:tcW w:w="1276" w:type="dxa"/>
          </w:tcPr>
          <w:p w14:paraId="2A40F9FD" w14:textId="77777777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0.6 </w:t>
            </w:r>
          </w:p>
          <w:p w14:paraId="1393930D" w14:textId="19C33920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0.3–0.9]</w:t>
            </w:r>
          </w:p>
        </w:tc>
        <w:tc>
          <w:tcPr>
            <w:tcW w:w="1276" w:type="dxa"/>
          </w:tcPr>
          <w:p w14:paraId="6FA1ED13" w14:textId="77777777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0.4 </w:t>
            </w:r>
          </w:p>
          <w:p w14:paraId="1EA94117" w14:textId="3210E884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0.2–0.6]</w:t>
            </w:r>
          </w:p>
        </w:tc>
        <w:tc>
          <w:tcPr>
            <w:tcW w:w="1275" w:type="dxa"/>
          </w:tcPr>
          <w:p w14:paraId="2DD380F1" w14:textId="77777777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0.3 </w:t>
            </w:r>
          </w:p>
          <w:p w14:paraId="5BF63C39" w14:textId="26065E11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0.1–0.5]</w:t>
            </w:r>
          </w:p>
        </w:tc>
        <w:tc>
          <w:tcPr>
            <w:tcW w:w="1257" w:type="dxa"/>
          </w:tcPr>
          <w:p w14:paraId="65B14F58" w14:textId="77777777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0.5 </w:t>
            </w:r>
          </w:p>
          <w:p w14:paraId="6303E9A6" w14:textId="5E3DCC04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0.3–0.8]</w:t>
            </w:r>
          </w:p>
        </w:tc>
      </w:tr>
      <w:tr w:rsidR="008C5FB1" w:rsidRPr="00827A15" w14:paraId="5A6FC53C" w14:textId="77777777" w:rsidTr="00D83D76">
        <w:tc>
          <w:tcPr>
            <w:tcW w:w="1129" w:type="dxa"/>
          </w:tcPr>
          <w:p w14:paraId="0B3A4BF1" w14:textId="77777777" w:rsidR="008C5FB1" w:rsidRPr="00827A15" w:rsidRDefault="008C5FB1" w:rsidP="008C5FB1">
            <w:pPr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35-44</w:t>
            </w:r>
          </w:p>
        </w:tc>
        <w:tc>
          <w:tcPr>
            <w:tcW w:w="1295" w:type="dxa"/>
          </w:tcPr>
          <w:p w14:paraId="0B46DEF5" w14:textId="31C0CC7E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2224FBAA" w14:textId="708FFC98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0894C673" w14:textId="63851D9F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43F99635" w14:textId="77777777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0.2 </w:t>
            </w:r>
          </w:p>
          <w:p w14:paraId="331D5BE8" w14:textId="59043CCE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0.1–0.4]</w:t>
            </w:r>
          </w:p>
        </w:tc>
        <w:tc>
          <w:tcPr>
            <w:tcW w:w="1276" w:type="dxa"/>
          </w:tcPr>
          <w:p w14:paraId="3FF4D2A6" w14:textId="77777777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0.1 </w:t>
            </w:r>
          </w:p>
          <w:p w14:paraId="40079031" w14:textId="2E4207D1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0.0–0.3]</w:t>
            </w:r>
          </w:p>
        </w:tc>
        <w:tc>
          <w:tcPr>
            <w:tcW w:w="1417" w:type="dxa"/>
          </w:tcPr>
          <w:p w14:paraId="50CE6391" w14:textId="77777777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0.1 </w:t>
            </w:r>
          </w:p>
          <w:p w14:paraId="3D2C34CD" w14:textId="64AEB145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0.0–0.2]</w:t>
            </w:r>
          </w:p>
        </w:tc>
        <w:tc>
          <w:tcPr>
            <w:tcW w:w="1276" w:type="dxa"/>
          </w:tcPr>
          <w:p w14:paraId="3D3DC5AD" w14:textId="77777777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0.2 </w:t>
            </w:r>
          </w:p>
          <w:p w14:paraId="66A938A1" w14:textId="05D5476E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0.0–0.3]</w:t>
            </w:r>
          </w:p>
        </w:tc>
        <w:tc>
          <w:tcPr>
            <w:tcW w:w="1276" w:type="dxa"/>
          </w:tcPr>
          <w:p w14:paraId="4EB393C9" w14:textId="77777777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0.4 </w:t>
            </w:r>
          </w:p>
          <w:p w14:paraId="4ADB3882" w14:textId="5A397609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0.1–0.6]</w:t>
            </w:r>
          </w:p>
        </w:tc>
        <w:tc>
          <w:tcPr>
            <w:tcW w:w="1276" w:type="dxa"/>
          </w:tcPr>
          <w:p w14:paraId="5B34AC3E" w14:textId="77777777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0.2 </w:t>
            </w:r>
          </w:p>
          <w:p w14:paraId="295631AD" w14:textId="0EC0B6EB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0.0–0.4]</w:t>
            </w:r>
          </w:p>
        </w:tc>
        <w:tc>
          <w:tcPr>
            <w:tcW w:w="1275" w:type="dxa"/>
          </w:tcPr>
          <w:p w14:paraId="40A49FFC" w14:textId="77777777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0.3 </w:t>
            </w:r>
          </w:p>
          <w:p w14:paraId="5DB46D0B" w14:textId="069A5274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0.1–0.5]</w:t>
            </w:r>
          </w:p>
        </w:tc>
        <w:tc>
          <w:tcPr>
            <w:tcW w:w="1257" w:type="dxa"/>
          </w:tcPr>
          <w:p w14:paraId="37E761F1" w14:textId="77777777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0.4 </w:t>
            </w:r>
          </w:p>
          <w:p w14:paraId="30341E00" w14:textId="42A52FD2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0.2–0.6]</w:t>
            </w:r>
          </w:p>
        </w:tc>
      </w:tr>
      <w:tr w:rsidR="008C5FB1" w:rsidRPr="00827A15" w14:paraId="3D1E1F49" w14:textId="77777777" w:rsidTr="00D83D76">
        <w:tc>
          <w:tcPr>
            <w:tcW w:w="1129" w:type="dxa"/>
          </w:tcPr>
          <w:p w14:paraId="0CEE6378" w14:textId="77777777" w:rsidR="008C5FB1" w:rsidRPr="00827A15" w:rsidRDefault="008C5FB1" w:rsidP="008C5FB1">
            <w:pPr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45-54</w:t>
            </w:r>
          </w:p>
        </w:tc>
        <w:tc>
          <w:tcPr>
            <w:tcW w:w="1295" w:type="dxa"/>
          </w:tcPr>
          <w:p w14:paraId="07E78167" w14:textId="4C71D464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7F97444F" w14:textId="18AE44BE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3836E595" w14:textId="04CE460A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650D480F" w14:textId="77777777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0.1 </w:t>
            </w:r>
          </w:p>
          <w:p w14:paraId="332B94C7" w14:textId="545D8732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0.0–0.2]</w:t>
            </w:r>
          </w:p>
        </w:tc>
        <w:tc>
          <w:tcPr>
            <w:tcW w:w="1276" w:type="dxa"/>
          </w:tcPr>
          <w:p w14:paraId="2260F44B" w14:textId="77777777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0.1 </w:t>
            </w:r>
          </w:p>
          <w:p w14:paraId="1350C8A4" w14:textId="784A9E2A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0.0–0.2]</w:t>
            </w:r>
          </w:p>
        </w:tc>
        <w:tc>
          <w:tcPr>
            <w:tcW w:w="1417" w:type="dxa"/>
          </w:tcPr>
          <w:p w14:paraId="40C655B9" w14:textId="77777777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0.2 </w:t>
            </w:r>
          </w:p>
          <w:p w14:paraId="06F3955B" w14:textId="13D37061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0.0–0.4]</w:t>
            </w:r>
          </w:p>
        </w:tc>
        <w:tc>
          <w:tcPr>
            <w:tcW w:w="1276" w:type="dxa"/>
          </w:tcPr>
          <w:p w14:paraId="390141A7" w14:textId="77777777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0.3 </w:t>
            </w:r>
          </w:p>
          <w:p w14:paraId="51C0340D" w14:textId="004085E7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0.1–0.5]</w:t>
            </w:r>
          </w:p>
        </w:tc>
        <w:tc>
          <w:tcPr>
            <w:tcW w:w="1276" w:type="dxa"/>
          </w:tcPr>
          <w:p w14:paraId="11EC65B4" w14:textId="77777777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0.2 </w:t>
            </w:r>
          </w:p>
          <w:p w14:paraId="07EB89E3" w14:textId="3506643C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0.1–0.3]</w:t>
            </w:r>
          </w:p>
        </w:tc>
        <w:tc>
          <w:tcPr>
            <w:tcW w:w="1276" w:type="dxa"/>
          </w:tcPr>
          <w:p w14:paraId="27244EE3" w14:textId="77777777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0.3 </w:t>
            </w:r>
          </w:p>
          <w:p w14:paraId="3F75038E" w14:textId="36F3222C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0.1–0.5]</w:t>
            </w:r>
          </w:p>
        </w:tc>
        <w:tc>
          <w:tcPr>
            <w:tcW w:w="1275" w:type="dxa"/>
          </w:tcPr>
          <w:p w14:paraId="56081A93" w14:textId="77777777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0.3 </w:t>
            </w:r>
          </w:p>
          <w:p w14:paraId="7C682948" w14:textId="0FF0600F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0.1–0.5]</w:t>
            </w:r>
          </w:p>
        </w:tc>
        <w:tc>
          <w:tcPr>
            <w:tcW w:w="1257" w:type="dxa"/>
          </w:tcPr>
          <w:p w14:paraId="414569DB" w14:textId="77777777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0.1 </w:t>
            </w:r>
          </w:p>
          <w:p w14:paraId="2435C047" w14:textId="1EFADE7D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0.0–0.2]</w:t>
            </w:r>
          </w:p>
        </w:tc>
      </w:tr>
      <w:tr w:rsidR="008C5FB1" w:rsidRPr="00827A15" w14:paraId="60855842" w14:textId="77777777" w:rsidTr="00D83D76">
        <w:tc>
          <w:tcPr>
            <w:tcW w:w="1129" w:type="dxa"/>
          </w:tcPr>
          <w:p w14:paraId="47A315E6" w14:textId="77777777" w:rsidR="008C5FB1" w:rsidRPr="00827A15" w:rsidRDefault="008C5FB1" w:rsidP="008C5FB1">
            <w:pPr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55-64</w:t>
            </w:r>
          </w:p>
        </w:tc>
        <w:tc>
          <w:tcPr>
            <w:tcW w:w="1295" w:type="dxa"/>
          </w:tcPr>
          <w:p w14:paraId="54B61DA5" w14:textId="45EDD945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23F222E0" w14:textId="16355FF0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35A3A7D7" w14:textId="7861A8F9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4A6D3E67" w14:textId="77777777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0.1 </w:t>
            </w:r>
          </w:p>
          <w:p w14:paraId="3136203D" w14:textId="5BFFE3B6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0.0–0.2]</w:t>
            </w:r>
          </w:p>
        </w:tc>
        <w:tc>
          <w:tcPr>
            <w:tcW w:w="1276" w:type="dxa"/>
          </w:tcPr>
          <w:p w14:paraId="7306EDD8" w14:textId="77777777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0.1 </w:t>
            </w:r>
          </w:p>
          <w:p w14:paraId="2BAFBC46" w14:textId="61A2A073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0.0–0.2]</w:t>
            </w:r>
          </w:p>
        </w:tc>
        <w:tc>
          <w:tcPr>
            <w:tcW w:w="1417" w:type="dxa"/>
          </w:tcPr>
          <w:p w14:paraId="3EBF1EF0" w14:textId="77777777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0.0 </w:t>
            </w:r>
          </w:p>
          <w:p w14:paraId="34BEA838" w14:textId="3895C4E1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0.0–0.1]</w:t>
            </w:r>
          </w:p>
        </w:tc>
        <w:tc>
          <w:tcPr>
            <w:tcW w:w="1276" w:type="dxa"/>
          </w:tcPr>
          <w:p w14:paraId="0C43DC1E" w14:textId="77777777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0.2 </w:t>
            </w:r>
          </w:p>
          <w:p w14:paraId="1A7D447C" w14:textId="2260299E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0.0–0.3]</w:t>
            </w:r>
          </w:p>
        </w:tc>
        <w:tc>
          <w:tcPr>
            <w:tcW w:w="1276" w:type="dxa"/>
          </w:tcPr>
          <w:p w14:paraId="709B51D8" w14:textId="77777777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0.1 </w:t>
            </w:r>
          </w:p>
          <w:p w14:paraId="1FD5FA2B" w14:textId="119FD1E5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0.0–0.3]</w:t>
            </w:r>
          </w:p>
        </w:tc>
        <w:tc>
          <w:tcPr>
            <w:tcW w:w="1276" w:type="dxa"/>
          </w:tcPr>
          <w:p w14:paraId="37D78797" w14:textId="77777777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0.1 </w:t>
            </w:r>
          </w:p>
          <w:p w14:paraId="4C437022" w14:textId="62796A92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0.0–0.3]</w:t>
            </w:r>
          </w:p>
        </w:tc>
        <w:tc>
          <w:tcPr>
            <w:tcW w:w="1275" w:type="dxa"/>
          </w:tcPr>
          <w:p w14:paraId="292F3337" w14:textId="77777777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0.2 </w:t>
            </w:r>
          </w:p>
          <w:p w14:paraId="57D9E46F" w14:textId="12CC7EAE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0.1–0.4]</w:t>
            </w:r>
          </w:p>
        </w:tc>
        <w:tc>
          <w:tcPr>
            <w:tcW w:w="1257" w:type="dxa"/>
          </w:tcPr>
          <w:p w14:paraId="766CD6A9" w14:textId="77777777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0.2 </w:t>
            </w:r>
          </w:p>
          <w:p w14:paraId="49C9DF39" w14:textId="4873FEB7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0.0–0.3]</w:t>
            </w:r>
          </w:p>
        </w:tc>
      </w:tr>
      <w:tr w:rsidR="008C5FB1" w:rsidRPr="00827A15" w14:paraId="1312B1ED" w14:textId="77777777" w:rsidTr="00D83D76">
        <w:tc>
          <w:tcPr>
            <w:tcW w:w="1129" w:type="dxa"/>
          </w:tcPr>
          <w:p w14:paraId="7697D1E9" w14:textId="3B0337CF" w:rsidR="008C5FB1" w:rsidRPr="00827A15" w:rsidRDefault="00864FD9" w:rsidP="008C5FB1">
            <w:pPr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≥65</w:t>
            </w:r>
          </w:p>
        </w:tc>
        <w:tc>
          <w:tcPr>
            <w:tcW w:w="1295" w:type="dxa"/>
          </w:tcPr>
          <w:p w14:paraId="3941B80C" w14:textId="50B4F6D8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5AD8BA97" w14:textId="7DA0A05F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57F8EAF2" w14:textId="559C5343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7ACDF66C" w14:textId="77777777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0.0 </w:t>
            </w:r>
          </w:p>
          <w:p w14:paraId="34AED335" w14:textId="23185A3D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0.0–0.1]</w:t>
            </w:r>
          </w:p>
        </w:tc>
        <w:tc>
          <w:tcPr>
            <w:tcW w:w="1276" w:type="dxa"/>
          </w:tcPr>
          <w:p w14:paraId="3EB47677" w14:textId="77777777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0.1 </w:t>
            </w:r>
          </w:p>
          <w:p w14:paraId="621E87A9" w14:textId="36F24AE6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0.0–0.2]</w:t>
            </w:r>
          </w:p>
        </w:tc>
        <w:tc>
          <w:tcPr>
            <w:tcW w:w="1417" w:type="dxa"/>
          </w:tcPr>
          <w:p w14:paraId="69523CE2" w14:textId="77777777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0.1 </w:t>
            </w:r>
          </w:p>
          <w:p w14:paraId="6F3C87DB" w14:textId="08301B58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0.0–0.1]</w:t>
            </w:r>
          </w:p>
        </w:tc>
        <w:tc>
          <w:tcPr>
            <w:tcW w:w="1276" w:type="dxa"/>
          </w:tcPr>
          <w:p w14:paraId="0F002372" w14:textId="77777777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0.0 </w:t>
            </w:r>
          </w:p>
          <w:p w14:paraId="030F4451" w14:textId="2325D08B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0.0–0.1]</w:t>
            </w:r>
          </w:p>
        </w:tc>
        <w:tc>
          <w:tcPr>
            <w:tcW w:w="1276" w:type="dxa"/>
          </w:tcPr>
          <w:p w14:paraId="2D09647C" w14:textId="77777777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0.1 </w:t>
            </w:r>
          </w:p>
          <w:p w14:paraId="0CB92DFE" w14:textId="7CBE2B9A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0.0–0.1]</w:t>
            </w:r>
          </w:p>
        </w:tc>
        <w:tc>
          <w:tcPr>
            <w:tcW w:w="1276" w:type="dxa"/>
          </w:tcPr>
          <w:p w14:paraId="41AB8B06" w14:textId="77777777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0.1 </w:t>
            </w:r>
          </w:p>
          <w:p w14:paraId="4BCDC78F" w14:textId="269B9B3F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0.0–0.1]</w:t>
            </w:r>
          </w:p>
        </w:tc>
        <w:tc>
          <w:tcPr>
            <w:tcW w:w="1275" w:type="dxa"/>
          </w:tcPr>
          <w:p w14:paraId="515F5284" w14:textId="77777777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0.1 </w:t>
            </w:r>
          </w:p>
          <w:p w14:paraId="7917C4DC" w14:textId="50ED7934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0.0–0.1]</w:t>
            </w:r>
          </w:p>
        </w:tc>
        <w:tc>
          <w:tcPr>
            <w:tcW w:w="1257" w:type="dxa"/>
          </w:tcPr>
          <w:p w14:paraId="278418B1" w14:textId="77777777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0.1 </w:t>
            </w:r>
          </w:p>
          <w:p w14:paraId="267935D3" w14:textId="11B402DD" w:rsidR="008C5FB1" w:rsidRPr="00827A15" w:rsidRDefault="008C5FB1" w:rsidP="008C5FB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0.0–0.2]</w:t>
            </w:r>
          </w:p>
        </w:tc>
      </w:tr>
    </w:tbl>
    <w:p w14:paraId="234C4AE4" w14:textId="77777777" w:rsidR="00613718" w:rsidRPr="00827A15" w:rsidRDefault="00613718" w:rsidP="00613718">
      <w:pPr>
        <w:rPr>
          <w:rFonts w:asciiTheme="minorBidi" w:hAnsiTheme="minorBidi"/>
          <w:sz w:val="22"/>
          <w:szCs w:val="22"/>
        </w:rPr>
      </w:pPr>
    </w:p>
    <w:p w14:paraId="666A0CE7" w14:textId="77777777" w:rsidR="00827A15" w:rsidRDefault="00827A15">
      <w:pPr>
        <w:rPr>
          <w:rFonts w:asciiTheme="minorBidi" w:hAnsiTheme="minorBidi"/>
          <w:b/>
          <w:bCs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br w:type="page"/>
      </w:r>
    </w:p>
    <w:p w14:paraId="5433A695" w14:textId="51A29CE6" w:rsidR="004D6B8B" w:rsidRPr="00827A15" w:rsidRDefault="004D6B8B" w:rsidP="00245E19">
      <w:pPr>
        <w:pStyle w:val="Heading2"/>
        <w:rPr>
          <w:rFonts w:asciiTheme="minorBidi" w:hAnsiTheme="minorBidi" w:cstheme="minorBidi"/>
          <w:b w:val="0"/>
          <w:bCs w:val="0"/>
          <w:sz w:val="20"/>
          <w:szCs w:val="20"/>
        </w:rPr>
      </w:pPr>
      <w:r w:rsidRPr="00827A15">
        <w:rPr>
          <w:rFonts w:asciiTheme="minorBidi" w:hAnsiTheme="minorBidi" w:cstheme="minorBidi"/>
          <w:sz w:val="20"/>
          <w:szCs w:val="20"/>
        </w:rPr>
        <w:lastRenderedPageBreak/>
        <w:t xml:space="preserve">Table S5. </w:t>
      </w:r>
      <w:r w:rsidRPr="00827A15">
        <w:rPr>
          <w:rFonts w:asciiTheme="minorBidi" w:hAnsiTheme="minorBidi" w:cstheme="minorBidi"/>
          <w:b w:val="0"/>
          <w:bCs w:val="0"/>
          <w:sz w:val="20"/>
          <w:szCs w:val="20"/>
        </w:rPr>
        <w:t xml:space="preserve">Nicotine pouch use prevalence by age group and year </w:t>
      </w:r>
    </w:p>
    <w:tbl>
      <w:tblPr>
        <w:tblStyle w:val="TableGrid"/>
        <w:tblW w:w="154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295"/>
        <w:gridCol w:w="1276"/>
        <w:gridCol w:w="1417"/>
        <w:gridCol w:w="1276"/>
        <w:gridCol w:w="1276"/>
        <w:gridCol w:w="1417"/>
        <w:gridCol w:w="1276"/>
        <w:gridCol w:w="1276"/>
        <w:gridCol w:w="1276"/>
        <w:gridCol w:w="1275"/>
        <w:gridCol w:w="1257"/>
      </w:tblGrid>
      <w:tr w:rsidR="004D6B8B" w:rsidRPr="00827A15" w14:paraId="64EA1FD7" w14:textId="77777777" w:rsidTr="00D83D76">
        <w:tc>
          <w:tcPr>
            <w:tcW w:w="1129" w:type="dxa"/>
            <w:tcBorders>
              <w:top w:val="single" w:sz="4" w:space="0" w:color="auto"/>
              <w:bottom w:val="nil"/>
            </w:tcBorders>
          </w:tcPr>
          <w:p w14:paraId="5C8A785F" w14:textId="77777777" w:rsidR="004D6B8B" w:rsidRPr="00827A15" w:rsidRDefault="004D6B8B" w:rsidP="00D83D76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4317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4738B0F9" w14:textId="4240EDE1" w:rsidR="004D6B8B" w:rsidRPr="00827A15" w:rsidRDefault="004D6B8B" w:rsidP="00D83D76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27A15">
              <w:rPr>
                <w:rFonts w:asciiTheme="minorBidi" w:hAnsiTheme="minorBidi"/>
                <w:b/>
                <w:bCs/>
                <w:sz w:val="20"/>
                <w:szCs w:val="20"/>
              </w:rPr>
              <w:t>Nicotine pouch use, % [95% confidence interval]</w:t>
            </w:r>
          </w:p>
        </w:tc>
      </w:tr>
      <w:tr w:rsidR="004D6B8B" w:rsidRPr="00827A15" w14:paraId="5AE7B81B" w14:textId="77777777" w:rsidTr="00D83D76">
        <w:tc>
          <w:tcPr>
            <w:tcW w:w="1129" w:type="dxa"/>
            <w:tcBorders>
              <w:top w:val="nil"/>
              <w:bottom w:val="single" w:sz="4" w:space="0" w:color="auto"/>
            </w:tcBorders>
          </w:tcPr>
          <w:p w14:paraId="04D45DB7" w14:textId="77777777" w:rsidR="004D6B8B" w:rsidRPr="00827A15" w:rsidRDefault="004D6B8B" w:rsidP="00D83D76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621BEA74" w14:textId="77777777" w:rsidR="004D6B8B" w:rsidRPr="00827A15" w:rsidRDefault="004D6B8B" w:rsidP="00D83D76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27A15">
              <w:rPr>
                <w:rFonts w:asciiTheme="minorBidi" w:hAnsiTheme="minorBidi"/>
                <w:b/>
                <w:bCs/>
                <w:sz w:val="20"/>
                <w:szCs w:val="20"/>
              </w:rPr>
              <w:t>201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3FE4E16" w14:textId="77777777" w:rsidR="004D6B8B" w:rsidRPr="00827A15" w:rsidRDefault="004D6B8B" w:rsidP="00D83D76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27A15">
              <w:rPr>
                <w:rFonts w:asciiTheme="minorBidi" w:hAnsiTheme="minorBidi"/>
                <w:b/>
                <w:bCs/>
                <w:sz w:val="20"/>
                <w:szCs w:val="20"/>
              </w:rPr>
              <w:t>201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069C0D" w14:textId="77777777" w:rsidR="004D6B8B" w:rsidRPr="00827A15" w:rsidRDefault="004D6B8B" w:rsidP="00D83D76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27A15">
              <w:rPr>
                <w:rFonts w:asciiTheme="minorBidi" w:hAnsiTheme="minorBidi"/>
                <w:b/>
                <w:bCs/>
                <w:sz w:val="20"/>
                <w:szCs w:val="20"/>
              </w:rPr>
              <w:t>201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E9D7471" w14:textId="77777777" w:rsidR="004D6B8B" w:rsidRPr="00827A15" w:rsidRDefault="004D6B8B" w:rsidP="00D83D76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27A15">
              <w:rPr>
                <w:rFonts w:asciiTheme="minorBidi" w:hAnsiTheme="minorBidi"/>
                <w:b/>
                <w:bCs/>
                <w:sz w:val="20"/>
                <w:szCs w:val="20"/>
              </w:rPr>
              <w:t>201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988E51A" w14:textId="77777777" w:rsidR="004D6B8B" w:rsidRPr="00827A15" w:rsidRDefault="004D6B8B" w:rsidP="00D83D76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27A15">
              <w:rPr>
                <w:rFonts w:asciiTheme="minorBidi" w:hAnsiTheme="minorBidi"/>
                <w:b/>
                <w:bCs/>
                <w:sz w:val="20"/>
                <w:szCs w:val="20"/>
              </w:rPr>
              <w:t>201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3C9C5F3" w14:textId="77777777" w:rsidR="004D6B8B" w:rsidRPr="00827A15" w:rsidRDefault="004D6B8B" w:rsidP="00D83D76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27A15">
              <w:rPr>
                <w:rFonts w:asciiTheme="minorBidi" w:hAnsiTheme="minorBidi"/>
                <w:b/>
                <w:bCs/>
                <w:sz w:val="20"/>
                <w:szCs w:val="20"/>
              </w:rPr>
              <w:t>201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EBBDB43" w14:textId="77777777" w:rsidR="004D6B8B" w:rsidRPr="00827A15" w:rsidRDefault="004D6B8B" w:rsidP="00D83D76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27A15">
              <w:rPr>
                <w:rFonts w:asciiTheme="minorBidi" w:hAnsiTheme="minorBidi"/>
                <w:b/>
                <w:bCs/>
                <w:sz w:val="20"/>
                <w:szCs w:val="20"/>
              </w:rPr>
              <w:t>202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7D766F8" w14:textId="77777777" w:rsidR="004D6B8B" w:rsidRPr="00827A15" w:rsidRDefault="004D6B8B" w:rsidP="00D83D76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27A15">
              <w:rPr>
                <w:rFonts w:asciiTheme="minorBidi" w:hAnsiTheme="minorBidi"/>
                <w:b/>
                <w:bCs/>
                <w:sz w:val="20"/>
                <w:szCs w:val="20"/>
              </w:rPr>
              <w:t>202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D95F277" w14:textId="77777777" w:rsidR="004D6B8B" w:rsidRPr="00827A15" w:rsidRDefault="004D6B8B" w:rsidP="00D83D76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27A15">
              <w:rPr>
                <w:rFonts w:asciiTheme="minorBidi" w:hAnsiTheme="minorBidi"/>
                <w:b/>
                <w:bCs/>
                <w:sz w:val="20"/>
                <w:szCs w:val="20"/>
              </w:rPr>
              <w:t>202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C8385D0" w14:textId="77777777" w:rsidR="004D6B8B" w:rsidRPr="00827A15" w:rsidRDefault="004D6B8B" w:rsidP="00D83D76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27A15">
              <w:rPr>
                <w:rFonts w:asciiTheme="minorBidi" w:hAnsiTheme="minorBidi"/>
                <w:b/>
                <w:bCs/>
                <w:sz w:val="20"/>
                <w:szCs w:val="20"/>
              </w:rPr>
              <w:t>2023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14:paraId="1CB15A73" w14:textId="77777777" w:rsidR="004D6B8B" w:rsidRPr="00827A15" w:rsidRDefault="004D6B8B" w:rsidP="00D83D76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827A15">
              <w:rPr>
                <w:rFonts w:asciiTheme="minorBidi" w:hAnsiTheme="minorBidi"/>
                <w:b/>
                <w:bCs/>
                <w:sz w:val="20"/>
                <w:szCs w:val="20"/>
              </w:rPr>
              <w:t>2024</w:t>
            </w:r>
          </w:p>
        </w:tc>
      </w:tr>
      <w:tr w:rsidR="00CC0189" w:rsidRPr="00827A15" w14:paraId="13AEDEAD" w14:textId="77777777" w:rsidTr="00D83D76">
        <w:tc>
          <w:tcPr>
            <w:tcW w:w="1129" w:type="dxa"/>
            <w:tcBorders>
              <w:top w:val="single" w:sz="4" w:space="0" w:color="auto"/>
            </w:tcBorders>
          </w:tcPr>
          <w:p w14:paraId="068EC4D8" w14:textId="77777777" w:rsidR="00CC0189" w:rsidRPr="00827A15" w:rsidRDefault="00CC0189" w:rsidP="00CC0189">
            <w:pPr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18-24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752CB7B6" w14:textId="54E9E63C" w:rsidR="00CC0189" w:rsidRPr="00827A15" w:rsidRDefault="00CC0189" w:rsidP="00CC018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D3BB0A4" w14:textId="6D16C30E" w:rsidR="00CC0189" w:rsidRPr="00827A15" w:rsidRDefault="00CC0189" w:rsidP="00CC018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0E07C6F" w14:textId="33B056F7" w:rsidR="00CC0189" w:rsidRPr="00827A15" w:rsidRDefault="00CC0189" w:rsidP="00CC018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5EFFA12" w14:textId="04231ECD" w:rsidR="00CC0189" w:rsidRPr="00827A15" w:rsidRDefault="00CC0189" w:rsidP="00CC018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398C532" w14:textId="6F48837A" w:rsidR="00CC0189" w:rsidRPr="00827A15" w:rsidRDefault="00CC0189" w:rsidP="00CC018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C357070" w14:textId="4A02D4F4" w:rsidR="00CC0189" w:rsidRPr="00827A15" w:rsidRDefault="00CC0189" w:rsidP="00CC018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F6B9233" w14:textId="6FCD33A2" w:rsidR="00CC0189" w:rsidRPr="00827A15" w:rsidRDefault="00CC0189" w:rsidP="00CC018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FFC95CD" w14:textId="77777777" w:rsidR="00CC0189" w:rsidRPr="00827A15" w:rsidRDefault="00CC0189" w:rsidP="00CC018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0.7 </w:t>
            </w:r>
          </w:p>
          <w:p w14:paraId="68903309" w14:textId="080BB111" w:rsidR="00CC0189" w:rsidRPr="00827A15" w:rsidRDefault="00CC0189" w:rsidP="00CC018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0.3–1.2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394999D" w14:textId="77777777" w:rsidR="00CC0189" w:rsidRPr="00827A15" w:rsidRDefault="00CC0189" w:rsidP="00CC018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0.9 </w:t>
            </w:r>
          </w:p>
          <w:p w14:paraId="2CA6B0EA" w14:textId="36D5FDF8" w:rsidR="00CC0189" w:rsidRPr="00827A15" w:rsidRDefault="00CC0189" w:rsidP="00CC018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0.5–1.4]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A7CD614" w14:textId="77777777" w:rsidR="00CC0189" w:rsidRPr="00827A15" w:rsidRDefault="00CC0189" w:rsidP="00CC018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1.8 </w:t>
            </w:r>
          </w:p>
          <w:p w14:paraId="059A9A19" w14:textId="322DA5F1" w:rsidR="00CC0189" w:rsidRPr="00827A15" w:rsidRDefault="00CC0189" w:rsidP="00CC018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1.2–2.5]</w:t>
            </w:r>
          </w:p>
        </w:tc>
        <w:tc>
          <w:tcPr>
            <w:tcW w:w="1257" w:type="dxa"/>
            <w:tcBorders>
              <w:top w:val="single" w:sz="4" w:space="0" w:color="auto"/>
            </w:tcBorders>
          </w:tcPr>
          <w:p w14:paraId="1C43DEE0" w14:textId="77777777" w:rsidR="00CC0189" w:rsidRPr="00827A15" w:rsidRDefault="00CC0189" w:rsidP="00CC018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3.4 </w:t>
            </w:r>
          </w:p>
          <w:p w14:paraId="4ECC6E43" w14:textId="72CA066C" w:rsidR="00CC0189" w:rsidRPr="00827A15" w:rsidRDefault="00CC0189" w:rsidP="00CC018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2.6–4.3]</w:t>
            </w:r>
          </w:p>
        </w:tc>
      </w:tr>
      <w:tr w:rsidR="00CC0189" w:rsidRPr="00827A15" w14:paraId="22BFDA0F" w14:textId="77777777" w:rsidTr="00D83D76">
        <w:tc>
          <w:tcPr>
            <w:tcW w:w="1129" w:type="dxa"/>
          </w:tcPr>
          <w:p w14:paraId="36A160A0" w14:textId="77777777" w:rsidR="00CC0189" w:rsidRPr="00827A15" w:rsidRDefault="00CC0189" w:rsidP="00CC0189">
            <w:pPr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25-34</w:t>
            </w:r>
          </w:p>
        </w:tc>
        <w:tc>
          <w:tcPr>
            <w:tcW w:w="1295" w:type="dxa"/>
          </w:tcPr>
          <w:p w14:paraId="14D83AAB" w14:textId="2C327B24" w:rsidR="00CC0189" w:rsidRPr="00827A15" w:rsidRDefault="00CC0189" w:rsidP="00CC018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6FB167F9" w14:textId="1D45D17F" w:rsidR="00CC0189" w:rsidRPr="00827A15" w:rsidRDefault="00CC0189" w:rsidP="00CC018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7948CCA3" w14:textId="0F051FFE" w:rsidR="00CC0189" w:rsidRPr="00827A15" w:rsidRDefault="00CC0189" w:rsidP="00CC018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324E838E" w14:textId="5261625B" w:rsidR="00CC0189" w:rsidRPr="00827A15" w:rsidRDefault="00CC0189" w:rsidP="00CC018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36DCAC47" w14:textId="4BE8DACD" w:rsidR="00CC0189" w:rsidRPr="00827A15" w:rsidRDefault="00CC0189" w:rsidP="00CC018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3DDCF72B" w14:textId="69B072AC" w:rsidR="00CC0189" w:rsidRPr="00827A15" w:rsidRDefault="00CC0189" w:rsidP="00CC018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49AECA79" w14:textId="2E42CB0F" w:rsidR="00CC0189" w:rsidRPr="00827A15" w:rsidRDefault="00CC0189" w:rsidP="00CC018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4B654F46" w14:textId="77777777" w:rsidR="00CC0189" w:rsidRPr="00827A15" w:rsidRDefault="00CC0189" w:rsidP="00CC018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0.5 </w:t>
            </w:r>
          </w:p>
          <w:p w14:paraId="2B26E01C" w14:textId="089F1BF5" w:rsidR="00CC0189" w:rsidRPr="00827A15" w:rsidRDefault="00CC0189" w:rsidP="00CC018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0.2–0.7]</w:t>
            </w:r>
          </w:p>
        </w:tc>
        <w:tc>
          <w:tcPr>
            <w:tcW w:w="1276" w:type="dxa"/>
          </w:tcPr>
          <w:p w14:paraId="5B002C37" w14:textId="77777777" w:rsidR="00CC0189" w:rsidRPr="00827A15" w:rsidRDefault="00CC0189" w:rsidP="00CC018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0.6 </w:t>
            </w:r>
          </w:p>
          <w:p w14:paraId="29D32475" w14:textId="30AD2C3F" w:rsidR="00CC0189" w:rsidRPr="00827A15" w:rsidRDefault="00CC0189" w:rsidP="00CC018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0.3–0.8]</w:t>
            </w:r>
          </w:p>
        </w:tc>
        <w:tc>
          <w:tcPr>
            <w:tcW w:w="1275" w:type="dxa"/>
          </w:tcPr>
          <w:p w14:paraId="7E8746CC" w14:textId="77777777" w:rsidR="00CC0189" w:rsidRPr="00827A15" w:rsidRDefault="00CC0189" w:rsidP="00CC018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0.8 </w:t>
            </w:r>
          </w:p>
          <w:p w14:paraId="09F437B3" w14:textId="26B3FF1D" w:rsidR="00CC0189" w:rsidRPr="00827A15" w:rsidRDefault="00CC0189" w:rsidP="00CC018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0.4–1.2]</w:t>
            </w:r>
          </w:p>
        </w:tc>
        <w:tc>
          <w:tcPr>
            <w:tcW w:w="1257" w:type="dxa"/>
          </w:tcPr>
          <w:p w14:paraId="624ED0E0" w14:textId="77777777" w:rsidR="00CC0189" w:rsidRPr="00827A15" w:rsidRDefault="00CC0189" w:rsidP="00CC018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1.3 </w:t>
            </w:r>
          </w:p>
          <w:p w14:paraId="7C8C059A" w14:textId="04B01D4F" w:rsidR="00CC0189" w:rsidRPr="00827A15" w:rsidRDefault="00CC0189" w:rsidP="00CC018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0.9–1.7]</w:t>
            </w:r>
          </w:p>
        </w:tc>
      </w:tr>
      <w:tr w:rsidR="00CC0189" w:rsidRPr="00827A15" w14:paraId="73A44705" w14:textId="77777777" w:rsidTr="00D83D76">
        <w:tc>
          <w:tcPr>
            <w:tcW w:w="1129" w:type="dxa"/>
          </w:tcPr>
          <w:p w14:paraId="351D47B1" w14:textId="77777777" w:rsidR="00CC0189" w:rsidRPr="00827A15" w:rsidRDefault="00CC0189" w:rsidP="00CC0189">
            <w:pPr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35-44</w:t>
            </w:r>
          </w:p>
        </w:tc>
        <w:tc>
          <w:tcPr>
            <w:tcW w:w="1295" w:type="dxa"/>
          </w:tcPr>
          <w:p w14:paraId="1B6C713A" w14:textId="27AAEAC6" w:rsidR="00CC0189" w:rsidRPr="00827A15" w:rsidRDefault="00CC0189" w:rsidP="00CC018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06A12A67" w14:textId="1A82ADB6" w:rsidR="00CC0189" w:rsidRPr="00827A15" w:rsidRDefault="00CC0189" w:rsidP="00CC018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2A697B0F" w14:textId="52A91A14" w:rsidR="00CC0189" w:rsidRPr="00827A15" w:rsidRDefault="00CC0189" w:rsidP="00CC018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1E4F578A" w14:textId="7D072CA0" w:rsidR="00CC0189" w:rsidRPr="00827A15" w:rsidRDefault="00CC0189" w:rsidP="00CC018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37BA0A19" w14:textId="3F1ED180" w:rsidR="00CC0189" w:rsidRPr="00827A15" w:rsidRDefault="00CC0189" w:rsidP="00CC018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74DF9C90" w14:textId="312C2F1D" w:rsidR="00CC0189" w:rsidRPr="00827A15" w:rsidRDefault="00CC0189" w:rsidP="00CC018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53CAF7B4" w14:textId="5374C601" w:rsidR="00CC0189" w:rsidRPr="00827A15" w:rsidRDefault="00CC0189" w:rsidP="00CC018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736123CE" w14:textId="77777777" w:rsidR="00CC0189" w:rsidRPr="00827A15" w:rsidRDefault="00CC0189" w:rsidP="00CC018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0.5 </w:t>
            </w:r>
          </w:p>
          <w:p w14:paraId="4E1D5907" w14:textId="70A79A4E" w:rsidR="00CC0189" w:rsidRPr="00827A15" w:rsidRDefault="00CC0189" w:rsidP="00CC018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0.2–0.8]</w:t>
            </w:r>
          </w:p>
        </w:tc>
        <w:tc>
          <w:tcPr>
            <w:tcW w:w="1276" w:type="dxa"/>
          </w:tcPr>
          <w:p w14:paraId="68D7A7EE" w14:textId="77777777" w:rsidR="00CC0189" w:rsidRPr="00827A15" w:rsidRDefault="00CC0189" w:rsidP="00CC018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0.3 </w:t>
            </w:r>
          </w:p>
          <w:p w14:paraId="65B2D448" w14:textId="34525092" w:rsidR="00CC0189" w:rsidRPr="00827A15" w:rsidRDefault="00CC0189" w:rsidP="00CC018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0.1–0.4]</w:t>
            </w:r>
          </w:p>
        </w:tc>
        <w:tc>
          <w:tcPr>
            <w:tcW w:w="1275" w:type="dxa"/>
          </w:tcPr>
          <w:p w14:paraId="54E9B539" w14:textId="77777777" w:rsidR="00CC0189" w:rsidRPr="00827A15" w:rsidRDefault="00CC0189" w:rsidP="00CC018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0.3 </w:t>
            </w:r>
          </w:p>
          <w:p w14:paraId="02BC3E3C" w14:textId="24DA30CA" w:rsidR="00CC0189" w:rsidRPr="00827A15" w:rsidRDefault="00CC0189" w:rsidP="00CC018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0.1–0.6]</w:t>
            </w:r>
          </w:p>
        </w:tc>
        <w:tc>
          <w:tcPr>
            <w:tcW w:w="1257" w:type="dxa"/>
          </w:tcPr>
          <w:p w14:paraId="618E6A21" w14:textId="77777777" w:rsidR="00CC0189" w:rsidRPr="00827A15" w:rsidRDefault="00CC0189" w:rsidP="00CC018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0.6 </w:t>
            </w:r>
          </w:p>
          <w:p w14:paraId="08D1CCA3" w14:textId="2F8A6F66" w:rsidR="00CC0189" w:rsidRPr="00827A15" w:rsidRDefault="00CC0189" w:rsidP="00CC018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0.3–0.8]</w:t>
            </w:r>
          </w:p>
        </w:tc>
      </w:tr>
      <w:tr w:rsidR="00CC0189" w:rsidRPr="00827A15" w14:paraId="29D65B89" w14:textId="77777777" w:rsidTr="00D83D76">
        <w:tc>
          <w:tcPr>
            <w:tcW w:w="1129" w:type="dxa"/>
          </w:tcPr>
          <w:p w14:paraId="00457625" w14:textId="77777777" w:rsidR="00CC0189" w:rsidRPr="00827A15" w:rsidRDefault="00CC0189" w:rsidP="00CC0189">
            <w:pPr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45-54</w:t>
            </w:r>
          </w:p>
        </w:tc>
        <w:tc>
          <w:tcPr>
            <w:tcW w:w="1295" w:type="dxa"/>
          </w:tcPr>
          <w:p w14:paraId="306CA0DF" w14:textId="62FD6779" w:rsidR="00CC0189" w:rsidRPr="00827A15" w:rsidRDefault="00CC0189" w:rsidP="00CC018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6E38A102" w14:textId="224ED7EA" w:rsidR="00CC0189" w:rsidRPr="00827A15" w:rsidRDefault="00CC0189" w:rsidP="00CC018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5EE2F52D" w14:textId="3C5A640E" w:rsidR="00CC0189" w:rsidRPr="00827A15" w:rsidRDefault="00CC0189" w:rsidP="00CC018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37818DD2" w14:textId="1747E1BA" w:rsidR="00CC0189" w:rsidRPr="00827A15" w:rsidRDefault="00CC0189" w:rsidP="00CC018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7A5C2BD7" w14:textId="1C57EBFA" w:rsidR="00CC0189" w:rsidRPr="00827A15" w:rsidRDefault="00CC0189" w:rsidP="00CC018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61BC8B3C" w14:textId="07184454" w:rsidR="00CC0189" w:rsidRPr="00827A15" w:rsidRDefault="00CC0189" w:rsidP="00CC018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54CBDB34" w14:textId="41DD001C" w:rsidR="00CC0189" w:rsidRPr="00827A15" w:rsidRDefault="00CC0189" w:rsidP="00CC018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6CE055BF" w14:textId="77777777" w:rsidR="00CC0189" w:rsidRPr="00827A15" w:rsidRDefault="00CC0189" w:rsidP="00CC018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0.2 </w:t>
            </w:r>
          </w:p>
          <w:p w14:paraId="7F25576B" w14:textId="75467B57" w:rsidR="00CC0189" w:rsidRPr="00827A15" w:rsidRDefault="00CC0189" w:rsidP="00CC018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0.0–0.4]</w:t>
            </w:r>
          </w:p>
        </w:tc>
        <w:tc>
          <w:tcPr>
            <w:tcW w:w="1276" w:type="dxa"/>
          </w:tcPr>
          <w:p w14:paraId="2BF6BBA8" w14:textId="77777777" w:rsidR="00CC0189" w:rsidRPr="00827A15" w:rsidRDefault="00CC0189" w:rsidP="00CC018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0.5 </w:t>
            </w:r>
          </w:p>
          <w:p w14:paraId="0F4543B2" w14:textId="3389EA08" w:rsidR="00CC0189" w:rsidRPr="00827A15" w:rsidRDefault="00CC0189" w:rsidP="00CC018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0.2–0.7]</w:t>
            </w:r>
          </w:p>
        </w:tc>
        <w:tc>
          <w:tcPr>
            <w:tcW w:w="1275" w:type="dxa"/>
          </w:tcPr>
          <w:p w14:paraId="4CE4121E" w14:textId="77777777" w:rsidR="00CC0189" w:rsidRPr="00827A15" w:rsidRDefault="00CC0189" w:rsidP="00CC018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0.3 </w:t>
            </w:r>
          </w:p>
          <w:p w14:paraId="6C6D5DC6" w14:textId="6497E13D" w:rsidR="00CC0189" w:rsidRPr="00827A15" w:rsidRDefault="00CC0189" w:rsidP="00CC018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0.1–0.6]</w:t>
            </w:r>
          </w:p>
        </w:tc>
        <w:tc>
          <w:tcPr>
            <w:tcW w:w="1257" w:type="dxa"/>
          </w:tcPr>
          <w:p w14:paraId="31A8C0EB" w14:textId="77777777" w:rsidR="00CC0189" w:rsidRPr="00827A15" w:rsidRDefault="00CC0189" w:rsidP="00CC018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0.7 </w:t>
            </w:r>
          </w:p>
          <w:p w14:paraId="1184AC65" w14:textId="31FDD675" w:rsidR="00CC0189" w:rsidRPr="00827A15" w:rsidRDefault="00CC0189" w:rsidP="00CC018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0.3–1.0]</w:t>
            </w:r>
          </w:p>
        </w:tc>
      </w:tr>
      <w:tr w:rsidR="00CC0189" w:rsidRPr="00827A15" w14:paraId="1D7D59C4" w14:textId="77777777" w:rsidTr="00D83D76">
        <w:tc>
          <w:tcPr>
            <w:tcW w:w="1129" w:type="dxa"/>
          </w:tcPr>
          <w:p w14:paraId="1F825D21" w14:textId="77777777" w:rsidR="00CC0189" w:rsidRPr="00827A15" w:rsidRDefault="00CC0189" w:rsidP="00CC0189">
            <w:pPr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55-64</w:t>
            </w:r>
          </w:p>
        </w:tc>
        <w:tc>
          <w:tcPr>
            <w:tcW w:w="1295" w:type="dxa"/>
          </w:tcPr>
          <w:p w14:paraId="714297C8" w14:textId="2E7779FB" w:rsidR="00CC0189" w:rsidRPr="00827A15" w:rsidRDefault="00CC0189" w:rsidP="00CC018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1B46461F" w14:textId="45BDF9B5" w:rsidR="00CC0189" w:rsidRPr="00827A15" w:rsidRDefault="00CC0189" w:rsidP="00CC018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0B079F53" w14:textId="72BD516A" w:rsidR="00CC0189" w:rsidRPr="00827A15" w:rsidRDefault="00CC0189" w:rsidP="00CC018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19FCB2F9" w14:textId="3BAB49C1" w:rsidR="00CC0189" w:rsidRPr="00827A15" w:rsidRDefault="00CC0189" w:rsidP="00CC018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2DCD796E" w14:textId="74048C71" w:rsidR="00CC0189" w:rsidRPr="00827A15" w:rsidRDefault="00CC0189" w:rsidP="00CC018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3AE75C83" w14:textId="4902075B" w:rsidR="00CC0189" w:rsidRPr="00827A15" w:rsidRDefault="00CC0189" w:rsidP="00CC018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7BB0ADC4" w14:textId="565A13A7" w:rsidR="00CC0189" w:rsidRPr="00827A15" w:rsidRDefault="00CC0189" w:rsidP="00CC018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72190D3C" w14:textId="77777777" w:rsidR="00CC0189" w:rsidRPr="00827A15" w:rsidRDefault="00CC0189" w:rsidP="00CC018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0.1 </w:t>
            </w:r>
          </w:p>
          <w:p w14:paraId="63D801DB" w14:textId="461DA29E" w:rsidR="00CC0189" w:rsidRPr="00827A15" w:rsidRDefault="00CC0189" w:rsidP="00CC018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0.0–0.3]</w:t>
            </w:r>
          </w:p>
        </w:tc>
        <w:tc>
          <w:tcPr>
            <w:tcW w:w="1276" w:type="dxa"/>
          </w:tcPr>
          <w:p w14:paraId="79F46FEC" w14:textId="77777777" w:rsidR="00CC0189" w:rsidRPr="00827A15" w:rsidRDefault="00CC0189" w:rsidP="00CC018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0.1 </w:t>
            </w:r>
          </w:p>
          <w:p w14:paraId="5F035BDF" w14:textId="3176997C" w:rsidR="00CC0189" w:rsidRPr="00827A15" w:rsidRDefault="00CC0189" w:rsidP="00CC018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0.0–0.2]</w:t>
            </w:r>
          </w:p>
        </w:tc>
        <w:tc>
          <w:tcPr>
            <w:tcW w:w="1275" w:type="dxa"/>
          </w:tcPr>
          <w:p w14:paraId="2DEB017D" w14:textId="77777777" w:rsidR="00CC0189" w:rsidRPr="00827A15" w:rsidRDefault="00CC0189" w:rsidP="00CC018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0.2 </w:t>
            </w:r>
          </w:p>
          <w:p w14:paraId="539A9035" w14:textId="2BA4F147" w:rsidR="00CC0189" w:rsidRPr="00827A15" w:rsidRDefault="00CC0189" w:rsidP="00CC018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0.1–0.4]</w:t>
            </w:r>
          </w:p>
        </w:tc>
        <w:tc>
          <w:tcPr>
            <w:tcW w:w="1257" w:type="dxa"/>
          </w:tcPr>
          <w:p w14:paraId="71C8F49A" w14:textId="77777777" w:rsidR="00CC0189" w:rsidRPr="00827A15" w:rsidRDefault="00CC0189" w:rsidP="00CC018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0.1 </w:t>
            </w:r>
          </w:p>
          <w:p w14:paraId="3C36CDAE" w14:textId="455CA08C" w:rsidR="00CC0189" w:rsidRPr="00827A15" w:rsidRDefault="00CC0189" w:rsidP="00CC018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0.0–0.3]</w:t>
            </w:r>
          </w:p>
        </w:tc>
      </w:tr>
      <w:tr w:rsidR="00CC0189" w:rsidRPr="00827A15" w14:paraId="271AC430" w14:textId="77777777" w:rsidTr="00D83D76">
        <w:tc>
          <w:tcPr>
            <w:tcW w:w="1129" w:type="dxa"/>
          </w:tcPr>
          <w:p w14:paraId="6CE9679A" w14:textId="7C31EE86" w:rsidR="00CC0189" w:rsidRPr="00827A15" w:rsidRDefault="00864FD9" w:rsidP="00CC0189">
            <w:pPr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≥65</w:t>
            </w:r>
          </w:p>
        </w:tc>
        <w:tc>
          <w:tcPr>
            <w:tcW w:w="1295" w:type="dxa"/>
          </w:tcPr>
          <w:p w14:paraId="7D2E00AC" w14:textId="388F50AD" w:rsidR="00CC0189" w:rsidRPr="00827A15" w:rsidRDefault="00CC0189" w:rsidP="00CC018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77FE8845" w14:textId="24217C75" w:rsidR="00CC0189" w:rsidRPr="00827A15" w:rsidRDefault="00CC0189" w:rsidP="00CC018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03CD9F9B" w14:textId="63E931A9" w:rsidR="00CC0189" w:rsidRPr="00827A15" w:rsidRDefault="00CC0189" w:rsidP="00CC018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391556DD" w14:textId="353938E5" w:rsidR="00CC0189" w:rsidRPr="00827A15" w:rsidRDefault="00CC0189" w:rsidP="00CC018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08D09DF1" w14:textId="6D8CB4D9" w:rsidR="00CC0189" w:rsidRPr="00827A15" w:rsidRDefault="00CC0189" w:rsidP="00CC018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4FEE2B67" w14:textId="6DE11AC7" w:rsidR="00CC0189" w:rsidRPr="00827A15" w:rsidRDefault="00CC0189" w:rsidP="00CC018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556D6C94" w14:textId="58B0D392" w:rsidR="00CC0189" w:rsidRPr="00827A15" w:rsidRDefault="00CC0189" w:rsidP="00CC018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0D87E438" w14:textId="77777777" w:rsidR="00CC0189" w:rsidRPr="00827A15" w:rsidRDefault="00CC0189" w:rsidP="00CC018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0.0 </w:t>
            </w:r>
          </w:p>
          <w:p w14:paraId="18796F66" w14:textId="314AE527" w:rsidR="00CC0189" w:rsidRPr="00827A15" w:rsidRDefault="00CC0189" w:rsidP="00CC018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0.0–0.1]</w:t>
            </w:r>
          </w:p>
        </w:tc>
        <w:tc>
          <w:tcPr>
            <w:tcW w:w="1276" w:type="dxa"/>
          </w:tcPr>
          <w:p w14:paraId="2145D479" w14:textId="77777777" w:rsidR="00CC0189" w:rsidRPr="00827A15" w:rsidRDefault="00CC0189" w:rsidP="00CC018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0.0 </w:t>
            </w:r>
          </w:p>
          <w:p w14:paraId="4CB99229" w14:textId="0EF4EE7E" w:rsidR="00CC0189" w:rsidRPr="00827A15" w:rsidRDefault="00CC0189" w:rsidP="00CC018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0.0–0.1]</w:t>
            </w:r>
          </w:p>
        </w:tc>
        <w:tc>
          <w:tcPr>
            <w:tcW w:w="1275" w:type="dxa"/>
          </w:tcPr>
          <w:p w14:paraId="656E04A7" w14:textId="77777777" w:rsidR="00CC0189" w:rsidRPr="00827A15" w:rsidRDefault="00CC0189" w:rsidP="00CC018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0.1 </w:t>
            </w:r>
          </w:p>
          <w:p w14:paraId="71D0487B" w14:textId="48B5734D" w:rsidR="00CC0189" w:rsidRPr="00827A15" w:rsidRDefault="00CC0189" w:rsidP="00CC018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0.0–0.2]</w:t>
            </w:r>
          </w:p>
        </w:tc>
        <w:tc>
          <w:tcPr>
            <w:tcW w:w="1257" w:type="dxa"/>
          </w:tcPr>
          <w:p w14:paraId="74153BBE" w14:textId="77777777" w:rsidR="00CC0189" w:rsidRPr="00827A15" w:rsidRDefault="00CC0189" w:rsidP="00CC018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 xml:space="preserve">0.1 </w:t>
            </w:r>
          </w:p>
          <w:p w14:paraId="76B8B593" w14:textId="63DAB449" w:rsidR="00CC0189" w:rsidRPr="00827A15" w:rsidRDefault="00CC0189" w:rsidP="00CC0189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827A15">
              <w:rPr>
                <w:rFonts w:asciiTheme="minorBidi" w:hAnsiTheme="minorBidi"/>
                <w:sz w:val="20"/>
                <w:szCs w:val="20"/>
              </w:rPr>
              <w:t>[0.0–0.2]</w:t>
            </w:r>
          </w:p>
        </w:tc>
      </w:tr>
    </w:tbl>
    <w:p w14:paraId="22D8AAEE" w14:textId="77777777" w:rsidR="00F67177" w:rsidRPr="00827A15" w:rsidRDefault="00F67177" w:rsidP="0079146F">
      <w:pPr>
        <w:pStyle w:val="Heading2"/>
        <w:rPr>
          <w:rFonts w:asciiTheme="minorBidi" w:hAnsiTheme="minorBidi" w:cstheme="minorBidi"/>
          <w:sz w:val="20"/>
          <w:szCs w:val="20"/>
        </w:rPr>
      </w:pPr>
    </w:p>
    <w:sectPr w:rsidR="00F67177" w:rsidRPr="00827A15" w:rsidSect="003D5241">
      <w:headerReference w:type="default" r:id="rId6"/>
      <w:footerReference w:type="default" r:id="rId7"/>
      <w:pgSz w:w="16838" w:h="11906" w:orient="landscape"/>
      <w:pgMar w:top="1440" w:right="1440" w:bottom="1418" w:left="56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5289B4" w14:textId="77777777" w:rsidR="001B62A1" w:rsidRDefault="001B62A1" w:rsidP="00DD6CCD">
      <w:pPr>
        <w:spacing w:after="0" w:line="240" w:lineRule="auto"/>
      </w:pPr>
      <w:r>
        <w:separator/>
      </w:r>
    </w:p>
  </w:endnote>
  <w:endnote w:type="continuationSeparator" w:id="0">
    <w:p w14:paraId="79045A59" w14:textId="77777777" w:rsidR="001B62A1" w:rsidRDefault="001B62A1" w:rsidP="00DD6C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13293103"/>
      <w:docPartObj>
        <w:docPartGallery w:val="Page Numbers (Bottom of Page)"/>
        <w:docPartUnique/>
      </w:docPartObj>
    </w:sdtPr>
    <w:sdtEndPr>
      <w:rPr>
        <w:rFonts w:ascii="Calibri" w:hAnsi="Calibri" w:cs="Calibri"/>
        <w:sz w:val="22"/>
        <w:szCs w:val="22"/>
      </w:rPr>
    </w:sdtEndPr>
    <w:sdtContent>
      <w:p w14:paraId="3C9C078D" w14:textId="77777777" w:rsidR="001270BA" w:rsidRPr="00DD6CCD" w:rsidRDefault="001270BA">
        <w:pPr>
          <w:pStyle w:val="Footer"/>
          <w:jc w:val="right"/>
          <w:rPr>
            <w:rFonts w:ascii="Calibri" w:hAnsi="Calibri" w:cs="Calibri"/>
            <w:sz w:val="22"/>
            <w:szCs w:val="22"/>
          </w:rPr>
        </w:pPr>
        <w:r w:rsidRPr="00DD6CCD">
          <w:rPr>
            <w:rFonts w:ascii="Calibri" w:hAnsi="Calibri" w:cs="Calibri"/>
            <w:sz w:val="22"/>
            <w:szCs w:val="22"/>
          </w:rPr>
          <w:fldChar w:fldCharType="begin"/>
        </w:r>
        <w:r w:rsidRPr="00DD6CCD">
          <w:rPr>
            <w:rFonts w:ascii="Calibri" w:hAnsi="Calibri" w:cs="Calibri"/>
            <w:sz w:val="22"/>
            <w:szCs w:val="22"/>
          </w:rPr>
          <w:instrText>PAGE   \* MERGEFORMAT</w:instrText>
        </w:r>
        <w:r w:rsidRPr="00DD6CCD">
          <w:rPr>
            <w:rFonts w:ascii="Calibri" w:hAnsi="Calibri" w:cs="Calibri"/>
            <w:sz w:val="22"/>
            <w:szCs w:val="22"/>
          </w:rPr>
          <w:fldChar w:fldCharType="separate"/>
        </w:r>
        <w:r w:rsidRPr="00DD6CCD">
          <w:rPr>
            <w:rFonts w:ascii="Calibri" w:hAnsi="Calibri" w:cs="Calibri"/>
            <w:sz w:val="22"/>
            <w:szCs w:val="22"/>
          </w:rPr>
          <w:t>2</w:t>
        </w:r>
        <w:r w:rsidRPr="00DD6CCD">
          <w:rPr>
            <w:rFonts w:ascii="Calibri" w:hAnsi="Calibri" w:cs="Calibri"/>
            <w:sz w:val="22"/>
            <w:szCs w:val="22"/>
          </w:rPr>
          <w:fldChar w:fldCharType="end"/>
        </w:r>
      </w:p>
    </w:sdtContent>
  </w:sdt>
  <w:p w14:paraId="48DA7D72" w14:textId="77777777" w:rsidR="001270BA" w:rsidRPr="00DD6CCD" w:rsidRDefault="001270BA">
    <w:pPr>
      <w:pStyle w:val="Footer"/>
      <w:rPr>
        <w:rFonts w:ascii="Calibri" w:hAnsi="Calibri" w:cs="Calibri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0860AF" w14:textId="77777777" w:rsidR="001B62A1" w:rsidRDefault="001B62A1" w:rsidP="00DD6CCD">
      <w:pPr>
        <w:spacing w:after="0" w:line="240" w:lineRule="auto"/>
      </w:pPr>
      <w:r>
        <w:separator/>
      </w:r>
    </w:p>
  </w:footnote>
  <w:footnote w:type="continuationSeparator" w:id="0">
    <w:p w14:paraId="33FA9CFA" w14:textId="77777777" w:rsidR="001B62A1" w:rsidRDefault="001B62A1" w:rsidP="00DD6CC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80923E" w14:textId="65CDABD7" w:rsidR="001270BA" w:rsidRPr="00613718" w:rsidRDefault="001270BA" w:rsidP="00BF42C9">
    <w:pPr>
      <w:pStyle w:val="Heading3"/>
      <w:rPr>
        <w:rFonts w:ascii="Calibri" w:hAnsi="Calibri" w:cs="Calibri"/>
        <w:b/>
        <w:bCs/>
        <w:color w:val="auto"/>
        <w:sz w:val="22"/>
        <w:szCs w:val="22"/>
      </w:rPr>
    </w:pPr>
    <w:r w:rsidRPr="00613718">
      <w:rPr>
        <w:rFonts w:ascii="Calibri" w:hAnsi="Calibri" w:cs="Calibri"/>
        <w:b/>
        <w:bCs/>
        <w:color w:val="auto"/>
        <w:sz w:val="22"/>
        <w:szCs w:val="22"/>
      </w:rPr>
      <w:t>Supplementary File</w:t>
    </w:r>
    <w:r w:rsidR="0079146F" w:rsidRPr="00613718">
      <w:rPr>
        <w:rFonts w:ascii="Calibri" w:hAnsi="Calibri" w:cs="Calibri"/>
        <w:b/>
        <w:bCs/>
        <w:color w:val="auto"/>
        <w:sz w:val="22"/>
        <w:szCs w:val="22"/>
      </w:rPr>
      <w:t xml:space="preserve"> 1</w:t>
    </w:r>
    <w:r w:rsidRPr="00613718">
      <w:rPr>
        <w:rFonts w:ascii="Calibri" w:hAnsi="Calibri" w:cs="Calibri"/>
        <w:b/>
        <w:bCs/>
        <w:color w:val="auto"/>
        <w:sz w:val="22"/>
        <w:szCs w:val="22"/>
      </w:rPr>
      <w:t xml:space="preserve">: </w:t>
    </w:r>
    <w:r w:rsidR="00BF42C9" w:rsidRPr="00613718">
      <w:rPr>
        <w:rFonts w:ascii="Calibri" w:hAnsi="Calibri" w:cs="Calibri"/>
        <w:b/>
        <w:bCs/>
        <w:color w:val="auto"/>
        <w:sz w:val="22"/>
        <w:szCs w:val="22"/>
      </w:rPr>
      <w:t>Prevalence of nicotine use, smoking, vaping, heated tobacco use, and nicotine pouch us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BEA"/>
    <w:rsid w:val="00030B16"/>
    <w:rsid w:val="00052FA6"/>
    <w:rsid w:val="00086F30"/>
    <w:rsid w:val="000B3414"/>
    <w:rsid w:val="000B3D1E"/>
    <w:rsid w:val="00110672"/>
    <w:rsid w:val="001148DE"/>
    <w:rsid w:val="001270BA"/>
    <w:rsid w:val="00152259"/>
    <w:rsid w:val="00197C8E"/>
    <w:rsid w:val="001B62A1"/>
    <w:rsid w:val="001F56BF"/>
    <w:rsid w:val="0022540D"/>
    <w:rsid w:val="00245E19"/>
    <w:rsid w:val="0025651A"/>
    <w:rsid w:val="002A088C"/>
    <w:rsid w:val="002A2A49"/>
    <w:rsid w:val="002A7F98"/>
    <w:rsid w:val="002B0586"/>
    <w:rsid w:val="002D679B"/>
    <w:rsid w:val="002E1FB5"/>
    <w:rsid w:val="00316897"/>
    <w:rsid w:val="00380E91"/>
    <w:rsid w:val="003C328B"/>
    <w:rsid w:val="003D5241"/>
    <w:rsid w:val="003D6CE7"/>
    <w:rsid w:val="003E5B87"/>
    <w:rsid w:val="003F7CE5"/>
    <w:rsid w:val="004441B7"/>
    <w:rsid w:val="004708A9"/>
    <w:rsid w:val="00472D2B"/>
    <w:rsid w:val="0049790F"/>
    <w:rsid w:val="004B5C28"/>
    <w:rsid w:val="004B69FA"/>
    <w:rsid w:val="004D6B8B"/>
    <w:rsid w:val="004D6D76"/>
    <w:rsid w:val="0052382A"/>
    <w:rsid w:val="00584BEA"/>
    <w:rsid w:val="005852F9"/>
    <w:rsid w:val="005A2B3C"/>
    <w:rsid w:val="005E5A3E"/>
    <w:rsid w:val="00613718"/>
    <w:rsid w:val="006219C7"/>
    <w:rsid w:val="00645D03"/>
    <w:rsid w:val="00651A07"/>
    <w:rsid w:val="006860BA"/>
    <w:rsid w:val="006D3598"/>
    <w:rsid w:val="006F187C"/>
    <w:rsid w:val="00736468"/>
    <w:rsid w:val="0075056C"/>
    <w:rsid w:val="00775C3A"/>
    <w:rsid w:val="00776E78"/>
    <w:rsid w:val="00782B9E"/>
    <w:rsid w:val="0079146F"/>
    <w:rsid w:val="007A6F53"/>
    <w:rsid w:val="007C44BD"/>
    <w:rsid w:val="007D246F"/>
    <w:rsid w:val="0082665C"/>
    <w:rsid w:val="00827A15"/>
    <w:rsid w:val="0085589C"/>
    <w:rsid w:val="00860F7E"/>
    <w:rsid w:val="008646FA"/>
    <w:rsid w:val="00864FD9"/>
    <w:rsid w:val="00881792"/>
    <w:rsid w:val="00892AE3"/>
    <w:rsid w:val="008C5FB1"/>
    <w:rsid w:val="00946386"/>
    <w:rsid w:val="009B6A1A"/>
    <w:rsid w:val="009D0236"/>
    <w:rsid w:val="009E11C7"/>
    <w:rsid w:val="00A54511"/>
    <w:rsid w:val="00AE352B"/>
    <w:rsid w:val="00B24435"/>
    <w:rsid w:val="00B278AE"/>
    <w:rsid w:val="00B50F2B"/>
    <w:rsid w:val="00B74841"/>
    <w:rsid w:val="00B858FD"/>
    <w:rsid w:val="00BF4069"/>
    <w:rsid w:val="00BF42C9"/>
    <w:rsid w:val="00BF51E8"/>
    <w:rsid w:val="00C05355"/>
    <w:rsid w:val="00C068CB"/>
    <w:rsid w:val="00C46CB1"/>
    <w:rsid w:val="00C75347"/>
    <w:rsid w:val="00CC0189"/>
    <w:rsid w:val="00CD38AC"/>
    <w:rsid w:val="00CD7281"/>
    <w:rsid w:val="00D11A61"/>
    <w:rsid w:val="00D269B7"/>
    <w:rsid w:val="00DC5551"/>
    <w:rsid w:val="00DD6CCD"/>
    <w:rsid w:val="00DE0368"/>
    <w:rsid w:val="00E064B1"/>
    <w:rsid w:val="00E429E7"/>
    <w:rsid w:val="00E53C95"/>
    <w:rsid w:val="00E629EA"/>
    <w:rsid w:val="00E77C17"/>
    <w:rsid w:val="00EA413E"/>
    <w:rsid w:val="00EA41C6"/>
    <w:rsid w:val="00EA7BDC"/>
    <w:rsid w:val="00F67177"/>
    <w:rsid w:val="00F701F9"/>
    <w:rsid w:val="00FA3212"/>
    <w:rsid w:val="00FD2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4E014E"/>
  <w15:chartTrackingRefBased/>
  <w15:docId w15:val="{A9BC79D8-B094-4EAA-8323-CF80E4C40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84B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7C8E"/>
    <w:pPr>
      <w:spacing w:after="0"/>
      <w:outlineLvl w:val="1"/>
    </w:pPr>
    <w:rPr>
      <w:rFonts w:ascii="Calibri" w:hAnsi="Calibri" w:cs="Calibri"/>
      <w:b/>
      <w:bCs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84B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4B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4B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4BE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4BE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4BE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4BE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4B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97C8E"/>
    <w:rPr>
      <w:rFonts w:ascii="Calibri" w:hAnsi="Calibri" w:cs="Calibri"/>
      <w:b/>
      <w:bCs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584B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4B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4B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4B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4B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4B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4B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4B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4B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4BE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4B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4B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4B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4BE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4B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4B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4B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4BE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84B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D6C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6CCD"/>
  </w:style>
  <w:style w:type="paragraph" w:styleId="Footer">
    <w:name w:val="footer"/>
    <w:basedOn w:val="Normal"/>
    <w:link w:val="FooterChar"/>
    <w:uiPriority w:val="99"/>
    <w:unhideWhenUsed/>
    <w:rsid w:val="00DD6C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6CCD"/>
  </w:style>
  <w:style w:type="character" w:styleId="CommentReference">
    <w:name w:val="annotation reference"/>
    <w:basedOn w:val="DefaultParagraphFont"/>
    <w:uiPriority w:val="99"/>
    <w:semiHidden/>
    <w:unhideWhenUsed/>
    <w:rsid w:val="00A545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4511"/>
    <w:pPr>
      <w:spacing w:after="240" w:line="240" w:lineRule="auto"/>
    </w:pPr>
    <w:rPr>
      <w:rFonts w:eastAsia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4511"/>
    <w:rPr>
      <w:rFonts w:eastAsia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30</Words>
  <Characters>4735</Characters>
  <Application>Microsoft Office Word</Application>
  <DocSecurity>0</DocSecurity>
  <Lines>39</Lines>
  <Paragraphs>11</Paragraphs>
  <ScaleCrop>false</ScaleCrop>
  <Company/>
  <LinksUpToDate>false</LinksUpToDate>
  <CharactersWithSpaces>5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son, Sarah</dc:creator>
  <cp:keywords/>
  <dc:description/>
  <cp:lastModifiedBy>Sarah Jackson</cp:lastModifiedBy>
  <cp:revision>7</cp:revision>
  <dcterms:created xsi:type="dcterms:W3CDTF">2025-05-08T09:49:00Z</dcterms:created>
  <dcterms:modified xsi:type="dcterms:W3CDTF">2025-06-05T19:21:00Z</dcterms:modified>
</cp:coreProperties>
</file>